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692D2" w14:textId="77777777" w:rsidR="00EA10FF" w:rsidRPr="00E907EA" w:rsidRDefault="005C5E22">
      <w:pPr>
        <w:rPr>
          <w:rFonts w:ascii="Times New Roman" w:hAnsi="Times New Roman" w:cs="Times New Roman"/>
          <w:b/>
          <w:bCs/>
        </w:rPr>
      </w:pPr>
      <w:r w:rsidRPr="00E907EA">
        <w:rPr>
          <w:rFonts w:ascii="Times New Roman" w:hAnsi="Times New Roman" w:cs="Times New Roman"/>
          <w:b/>
          <w:bCs/>
        </w:rPr>
        <w:t>Genetic analysis</w:t>
      </w:r>
    </w:p>
    <w:p w14:paraId="55F692D3" w14:textId="77777777" w:rsidR="00EA10FF" w:rsidRDefault="005C5E22">
      <w:pPr>
        <w:rPr>
          <w:rFonts w:ascii="Times New Roman" w:hAnsi="Times New Roman" w:cs="Times New Roman"/>
        </w:rPr>
      </w:pPr>
      <w:r>
        <w:rPr>
          <w:rFonts w:ascii="Times New Roman" w:hAnsi="Times New Roman" w:cs="Times New Roman"/>
        </w:rPr>
        <w:t>Patient underwent whole exome sequencing using custom Twist_HumanRefSeqPanel_37Mb. Exome data (</w:t>
      </w:r>
      <w:proofErr w:type="spellStart"/>
      <w:r>
        <w:rPr>
          <w:rFonts w:ascii="Times New Roman" w:hAnsi="Times New Roman" w:cs="Times New Roman"/>
        </w:rPr>
        <w:t>fast</w:t>
      </w:r>
      <w:bookmarkStart w:id="0" w:name="_GoBack"/>
      <w:bookmarkEnd w:id="0"/>
      <w:r>
        <w:rPr>
          <w:rFonts w:ascii="Times New Roman" w:hAnsi="Times New Roman" w:cs="Times New Roman"/>
        </w:rPr>
        <w:t>q</w:t>
      </w:r>
      <w:proofErr w:type="spellEnd"/>
      <w:r>
        <w:rPr>
          <w:rFonts w:ascii="Times New Roman" w:hAnsi="Times New Roman" w:cs="Times New Roman"/>
        </w:rPr>
        <w:t xml:space="preserve"> files) from the patient was processed at the Centro Nacional de </w:t>
      </w:r>
      <w:proofErr w:type="spellStart"/>
      <w:r>
        <w:rPr>
          <w:rFonts w:ascii="Times New Roman" w:hAnsi="Times New Roman" w:cs="Times New Roman"/>
        </w:rPr>
        <w:t>Análisis</w:t>
      </w:r>
      <w:proofErr w:type="spellEnd"/>
      <w:r>
        <w:rPr>
          <w:rFonts w:ascii="Times New Roman" w:hAnsi="Times New Roman" w:cs="Times New Roman"/>
        </w:rPr>
        <w:t xml:space="preserve"> </w:t>
      </w:r>
      <w:proofErr w:type="spellStart"/>
      <w:r>
        <w:rPr>
          <w:rFonts w:ascii="Times New Roman" w:hAnsi="Times New Roman" w:cs="Times New Roman"/>
        </w:rPr>
        <w:t>Genómico</w:t>
      </w:r>
      <w:proofErr w:type="spellEnd"/>
      <w:r>
        <w:rPr>
          <w:rFonts w:ascii="Times New Roman" w:hAnsi="Times New Roman" w:cs="Times New Roman"/>
        </w:rPr>
        <w:t xml:space="preserve"> (CNAG), Barcelona, Spain, and variant analysis was carried out using the RD-Connect Genome-Phenome Analysis Platform (GPAP) (https://platform.rd-connect.eu).</w:t>
      </w:r>
      <w:bookmarkStart w:id="1" w:name="ZOTERO_BREF_sFbPesKGAvOs"/>
      <w:r>
        <w:rPr>
          <w:rFonts w:ascii="Times New Roman" w:hAnsi="Times New Roman" w:cs="Times New Roman"/>
          <w:vertAlign w:val="superscript"/>
        </w:rPr>
        <w:t>1</w:t>
      </w:r>
      <w:bookmarkEnd w:id="1"/>
      <w:r>
        <w:rPr>
          <w:rFonts w:ascii="Times New Roman" w:hAnsi="Times New Roman" w:cs="Times New Roman"/>
        </w:rPr>
        <w:t xml:space="preserve"> Initial analysis was performed against detailed phenotypic data uploaded to GPAP and using a virtual neuromuscular gene panel obtained from the muscle gene table (</w:t>
      </w:r>
      <w:hyperlink r:id="rId7">
        <w:r>
          <w:rPr>
            <w:rStyle w:val="Hyperlink"/>
            <w:rFonts w:ascii="Times New Roman" w:hAnsi="Times New Roman" w:cs="Times New Roman"/>
          </w:rPr>
          <w:t>https://www.musclegenetable.fr/</w:t>
        </w:r>
      </w:hyperlink>
      <w:r>
        <w:rPr>
          <w:rFonts w:ascii="Times New Roman" w:hAnsi="Times New Roman" w:cs="Times New Roman"/>
        </w:rPr>
        <w:t>).</w:t>
      </w:r>
      <w:bookmarkStart w:id="2" w:name="ZOTERO_BREF_bKtxchJuedK3"/>
      <w:r>
        <w:rPr>
          <w:rFonts w:ascii="Times New Roman" w:hAnsi="Times New Roman" w:cs="Times New Roman"/>
          <w:vertAlign w:val="superscript"/>
        </w:rPr>
        <w:t>2</w:t>
      </w:r>
      <w:bookmarkEnd w:id="2"/>
      <w:r>
        <w:rPr>
          <w:rFonts w:ascii="Times New Roman" w:hAnsi="Times New Roman" w:cs="Times New Roman"/>
        </w:rPr>
        <w:t xml:space="preserve"> The variant analysis was expanded further to all known disease-causing genes from OMIM database (</w:t>
      </w:r>
      <w:hyperlink r:id="rId8">
        <w:r>
          <w:rPr>
            <w:rStyle w:val="Hyperlink"/>
            <w:rFonts w:ascii="Times New Roman" w:hAnsi="Times New Roman" w:cs="Times New Roman"/>
          </w:rPr>
          <w:t>https://omim.org/</w:t>
        </w:r>
      </w:hyperlink>
      <w:r>
        <w:rPr>
          <w:rFonts w:ascii="Times New Roman" w:hAnsi="Times New Roman" w:cs="Times New Roman"/>
        </w:rPr>
        <w:t xml:space="preserve">). Variants in high or moderate impact were further filtered using </w:t>
      </w:r>
      <w:proofErr w:type="spellStart"/>
      <w:r>
        <w:rPr>
          <w:rFonts w:ascii="Times New Roman" w:hAnsi="Times New Roman" w:cs="Times New Roman"/>
        </w:rPr>
        <w:t>gnomAD</w:t>
      </w:r>
      <w:proofErr w:type="spellEnd"/>
      <w:r>
        <w:rPr>
          <w:rFonts w:ascii="Times New Roman" w:hAnsi="Times New Roman" w:cs="Times New Roman"/>
        </w:rPr>
        <w:t xml:space="preserve"> MAF (minor allele frequency) &lt;0.001 and GPAP internal frequency &lt;0.01. Variant interpretation along with </w:t>
      </w:r>
      <w:r>
        <w:rPr>
          <w:rFonts w:ascii="Times New Roman" w:hAnsi="Times New Roman" w:cs="Times New Roman"/>
          <w:i/>
          <w:iCs/>
        </w:rPr>
        <w:t>in silico</w:t>
      </w:r>
      <w:r>
        <w:rPr>
          <w:rFonts w:ascii="Times New Roman" w:hAnsi="Times New Roman" w:cs="Times New Roman"/>
        </w:rPr>
        <w:t xml:space="preserve"> predictions were assessed using Franklin  (</w:t>
      </w:r>
      <w:hyperlink r:id="rId9">
        <w:r>
          <w:rPr>
            <w:rStyle w:val="Hyperlink"/>
            <w:rFonts w:ascii="Times New Roman" w:hAnsi="Times New Roman" w:cs="Times New Roman"/>
          </w:rPr>
          <w:t>https://franklin.genoox.com/clinical-db/home</w:t>
        </w:r>
      </w:hyperlink>
      <w:r>
        <w:rPr>
          <w:rFonts w:ascii="Times New Roman" w:hAnsi="Times New Roman" w:cs="Times New Roman"/>
        </w:rPr>
        <w:t xml:space="preserve">) and </w:t>
      </w:r>
      <w:proofErr w:type="spellStart"/>
      <w:r>
        <w:rPr>
          <w:rFonts w:ascii="Times New Roman" w:hAnsi="Times New Roman" w:cs="Times New Roman"/>
        </w:rPr>
        <w:t>Mobidetails</w:t>
      </w:r>
      <w:proofErr w:type="spellEnd"/>
      <w:r>
        <w:rPr>
          <w:rFonts w:ascii="Times New Roman" w:hAnsi="Times New Roman" w:cs="Times New Roman"/>
        </w:rPr>
        <w:t xml:space="preserve"> (</w:t>
      </w:r>
      <w:hyperlink r:id="rId10">
        <w:r>
          <w:rPr>
            <w:rStyle w:val="Hyperlink"/>
            <w:rFonts w:ascii="Times New Roman" w:hAnsi="Times New Roman" w:cs="Times New Roman"/>
          </w:rPr>
          <w:t>https://mobidetails.chu-montpellier.fr/</w:t>
        </w:r>
      </w:hyperlink>
      <w:r>
        <w:rPr>
          <w:rFonts w:ascii="Times New Roman" w:hAnsi="Times New Roman" w:cs="Times New Roman"/>
        </w:rPr>
        <w:t>).</w:t>
      </w:r>
      <w:bookmarkStart w:id="3" w:name="ZOTERO_BREF_C291xci7oPWn"/>
      <w:r>
        <w:rPr>
          <w:rFonts w:ascii="Times New Roman" w:hAnsi="Times New Roman" w:cs="Times New Roman"/>
          <w:vertAlign w:val="superscript"/>
        </w:rPr>
        <w:t>3</w:t>
      </w:r>
      <w:bookmarkEnd w:id="3"/>
    </w:p>
    <w:p w14:paraId="55F692D4" w14:textId="77777777" w:rsidR="00EA10FF" w:rsidRDefault="005C5E22">
      <w:pPr>
        <w:rPr>
          <w:rFonts w:ascii="Times New Roman" w:hAnsi="Times New Roman" w:cs="Times New Roman"/>
        </w:rPr>
      </w:pPr>
      <w:r>
        <w:rPr>
          <w:rFonts w:ascii="Times New Roman" w:hAnsi="Times New Roman" w:cs="Times New Roman"/>
        </w:rPr>
        <w:t xml:space="preserve">Segregation analysis was performed by Sanger sequencing of </w:t>
      </w:r>
      <w:r>
        <w:rPr>
          <w:rFonts w:ascii="Times New Roman" w:hAnsi="Times New Roman" w:cs="Times New Roman"/>
          <w:i/>
        </w:rPr>
        <w:t>LEMD2</w:t>
      </w:r>
      <w:r>
        <w:rPr>
          <w:rFonts w:ascii="Times New Roman" w:hAnsi="Times New Roman" w:cs="Times New Roman"/>
        </w:rPr>
        <w:t xml:space="preserve"> exon 4 (forward 5’-CTCCTTATTAGAGCTGATGGC-3’; reverse 5’-CAGGGCTTGAAAGACCAATAGG-3’) and exon 9 (forward 5’-AGAGCCTGGAAATGTGTGCC-3’; reverse 5’-CAAGTGTGAATTCAGCACCGC-3’) including adjacent splice-relevant regions of the index patient and both healthy parents. Mutations were numbered according to GenBank NM_181336.4 and NP_851853.1 with +1 corresponding to the A of the ATG translation initiation codon.</w:t>
      </w:r>
    </w:p>
    <w:p w14:paraId="55F692D5" w14:textId="77777777" w:rsidR="00EA10FF" w:rsidRDefault="00EA10FF">
      <w:pPr>
        <w:tabs>
          <w:tab w:val="left" w:pos="1290"/>
        </w:tabs>
        <w:rPr>
          <w:rFonts w:ascii="Arial" w:hAnsi="Arial" w:cs="Arial"/>
          <w:b/>
          <w:bCs/>
        </w:rPr>
      </w:pPr>
    </w:p>
    <w:p w14:paraId="55F692D6" w14:textId="77777777" w:rsidR="00EA10FF" w:rsidRPr="00E907EA" w:rsidRDefault="005C5E22">
      <w:pPr>
        <w:tabs>
          <w:tab w:val="left" w:pos="1290"/>
        </w:tabs>
        <w:rPr>
          <w:rFonts w:ascii="Times New Roman" w:hAnsi="Times New Roman" w:cs="Times New Roman"/>
          <w:b/>
          <w:bCs/>
          <w:lang w:val="en-GB"/>
        </w:rPr>
      </w:pPr>
      <w:r w:rsidRPr="00E907EA">
        <w:rPr>
          <w:rFonts w:ascii="Times New Roman" w:hAnsi="Times New Roman" w:cs="Times New Roman"/>
          <w:b/>
          <w:bCs/>
          <w:i/>
          <w:iCs/>
          <w:lang w:val="en-GB"/>
        </w:rPr>
        <w:t>In silico</w:t>
      </w:r>
      <w:r w:rsidRPr="00E907EA">
        <w:rPr>
          <w:rFonts w:ascii="Times New Roman" w:hAnsi="Times New Roman" w:cs="Times New Roman"/>
          <w:b/>
          <w:bCs/>
          <w:lang w:val="en-GB"/>
        </w:rPr>
        <w:t xml:space="preserve"> protein domain analysis </w:t>
      </w:r>
    </w:p>
    <w:p w14:paraId="55F692D7" w14:textId="77777777" w:rsidR="00EA10FF" w:rsidRDefault="005C5E22">
      <w:pPr>
        <w:rPr>
          <w:rFonts w:ascii="Times New Roman" w:hAnsi="Times New Roman" w:cs="Times New Roman"/>
        </w:rPr>
      </w:pPr>
      <w:r>
        <w:rPr>
          <w:rFonts w:ascii="Times New Roman" w:hAnsi="Times New Roman" w:cs="Times New Roman"/>
        </w:rPr>
        <w:t>Secondary structure predictions for the wild-type and p.R481H mutant LEMD2 protein were generated using peptide sequences corresponding to the Winged Helix (WH) region of human LEMD2 (residues 398–503; NP_851853.1), with Phyre2 (v2.2) and PSIPRED.</w:t>
      </w:r>
      <w:bookmarkStart w:id="4" w:name="ZOTERO_BREF_wLOksAv6LraL"/>
      <w:r>
        <w:rPr>
          <w:rFonts w:ascii="Times New Roman" w:hAnsi="Times New Roman" w:cs="Times New Roman"/>
          <w:vertAlign w:val="superscript"/>
        </w:rPr>
        <w:t>4</w:t>
      </w:r>
      <w:bookmarkEnd w:id="4"/>
      <w:r>
        <w:rPr>
          <w:rFonts w:ascii="Times New Roman" w:hAnsi="Times New Roman" w:cs="Times New Roman"/>
        </w:rPr>
        <w:t xml:space="preserve"> As both tools yielded identical results, only the PSIPRED predictions are shown (Figure 2D1). </w:t>
      </w:r>
    </w:p>
    <w:p w14:paraId="55F692D8" w14:textId="77777777" w:rsidR="00EA10FF" w:rsidRDefault="005C5E22">
      <w:pPr>
        <w:tabs>
          <w:tab w:val="left" w:pos="1290"/>
        </w:tabs>
        <w:rPr>
          <w:rFonts w:ascii="Times New Roman" w:hAnsi="Times New Roman" w:cs="Times New Roman"/>
        </w:rPr>
      </w:pPr>
      <w:r>
        <w:rPr>
          <w:rFonts w:ascii="Times New Roman" w:hAnsi="Times New Roman" w:cs="Times New Roman"/>
        </w:rPr>
        <w:t xml:space="preserve">For sequence alignment of the Winged Helix (WH) region on human (Hs) LEMD2 with orthologous and related protein sequences (Figure 2D2), the WH region (residues 398–503 in human LEMD2; NP_851853.1) was aligned using </w:t>
      </w:r>
      <w:proofErr w:type="spellStart"/>
      <w:r>
        <w:rPr>
          <w:rFonts w:ascii="Times New Roman" w:hAnsi="Times New Roman" w:cs="Times New Roman"/>
        </w:rPr>
        <w:t>Clustal</w:t>
      </w:r>
      <w:proofErr w:type="spellEnd"/>
      <w:r>
        <w:rPr>
          <w:rFonts w:ascii="Times New Roman" w:hAnsi="Times New Roman" w:cs="Times New Roman"/>
        </w:rPr>
        <w:t xml:space="preserve"> Omega with the corresponding region from mouse (</w:t>
      </w:r>
      <w:proofErr w:type="spellStart"/>
      <w:r>
        <w:rPr>
          <w:rFonts w:ascii="Times New Roman" w:hAnsi="Times New Roman" w:cs="Times New Roman"/>
        </w:rPr>
        <w:t>Ms</w:t>
      </w:r>
      <w:proofErr w:type="spellEnd"/>
      <w:r>
        <w:rPr>
          <w:rFonts w:ascii="Times New Roman" w:hAnsi="Times New Roman" w:cs="Times New Roman"/>
        </w:rPr>
        <w:t xml:space="preserve">) LEMD2 (NP_001074662.2) and with human and murine MAN1 (LEMD3) sequences (Hs NP_055134.2; </w:t>
      </w:r>
      <w:proofErr w:type="spellStart"/>
      <w:r>
        <w:rPr>
          <w:rFonts w:ascii="Times New Roman" w:hAnsi="Times New Roman" w:cs="Times New Roman"/>
        </w:rPr>
        <w:t>Ms</w:t>
      </w:r>
      <w:proofErr w:type="spellEnd"/>
      <w:r>
        <w:rPr>
          <w:rFonts w:ascii="Times New Roman" w:hAnsi="Times New Roman" w:cs="Times New Roman"/>
        </w:rPr>
        <w:t xml:space="preserve"> NP_001074662.2). Conserved (*) and similar (: </w:t>
      </w:r>
      <w:proofErr w:type="gramStart"/>
      <w:r>
        <w:rPr>
          <w:rFonts w:ascii="Times New Roman" w:hAnsi="Times New Roman" w:cs="Times New Roman"/>
        </w:rPr>
        <w:t>or .</w:t>
      </w:r>
      <w:proofErr w:type="gramEnd"/>
      <w:r>
        <w:rPr>
          <w:rFonts w:ascii="Times New Roman" w:hAnsi="Times New Roman" w:cs="Times New Roman"/>
        </w:rPr>
        <w:t xml:space="preserve">) residues were highlighted in the alignment. </w:t>
      </w:r>
    </w:p>
    <w:p w14:paraId="55F692D9" w14:textId="77777777" w:rsidR="00EA10FF" w:rsidRDefault="005C5E22">
      <w:pPr>
        <w:rPr>
          <w:rFonts w:ascii="Times New Roman" w:hAnsi="Times New Roman" w:cs="Times New Roman"/>
        </w:rPr>
      </w:pPr>
      <w:r>
        <w:rPr>
          <w:rFonts w:ascii="Times New Roman" w:hAnsi="Times New Roman" w:cs="Times New Roman"/>
        </w:rPr>
        <w:lastRenderedPageBreak/>
        <w:t>The structures shown in Figure 2D3 are based on the solution NMR structure of the human MAN1 C-terminal domain (residues 655–775), which was obtained from the Protein Data Bank (www.rcsb.org; PDB ID: 2CH0).</w:t>
      </w:r>
      <w:bookmarkStart w:id="5" w:name="ZOTERO_BREF_OAinofPjyzJ8"/>
      <w:r>
        <w:rPr>
          <w:rFonts w:ascii="Times New Roman" w:hAnsi="Times New Roman" w:cs="Times New Roman"/>
          <w:vertAlign w:val="superscript"/>
        </w:rPr>
        <w:t>5</w:t>
      </w:r>
      <w:bookmarkEnd w:id="5"/>
      <w:r>
        <w:rPr>
          <w:rFonts w:ascii="Times New Roman" w:hAnsi="Times New Roman" w:cs="Times New Roman"/>
        </w:rPr>
        <w:t xml:space="preserve"> The MAN1 structure was visualized using the MOL* viewer. Amino acid (aa) residues were numbered according to the full-length human MAN1 protein (UniProt: Q9Y2U8). The twisted antiparallel b-sheet strands of the carboxy-terminal half of MAN1 were highlighted, with the encompassing amino acid residues indicated in parentheses. The short loop (wing1) connecting the antiparallel b-strands includes residues GLY738, GLY739 and ALA740. Key amino acid residues involved in the hydrogen bond (dashed line)—between the ARG736 side chain and GLY739—were labelled and color-coded in red and blue, respectively, to highlight their positions and interactions (Figure 2D3, lower panel). </w:t>
      </w:r>
    </w:p>
    <w:p w14:paraId="55F692DA" w14:textId="6770AD26" w:rsidR="00EA10FF" w:rsidRDefault="005C5E22">
      <w:pPr>
        <w:rPr>
          <w:rFonts w:ascii="Times New Roman" w:hAnsi="Times New Roman" w:cs="Times New Roman"/>
        </w:rPr>
      </w:pPr>
      <w:r>
        <w:rPr>
          <w:rFonts w:ascii="Times New Roman" w:hAnsi="Times New Roman" w:cs="Times New Roman"/>
        </w:rPr>
        <w:t xml:space="preserve">Additionally, </w:t>
      </w:r>
      <w:r>
        <w:rPr>
          <w:rFonts w:ascii="Times New Roman" w:hAnsi="Times New Roman" w:cs="Times New Roman"/>
          <w:i/>
          <w:iCs/>
        </w:rPr>
        <w:t>in silico</w:t>
      </w:r>
      <w:r>
        <w:rPr>
          <w:rFonts w:ascii="Times New Roman" w:hAnsi="Times New Roman" w:cs="Times New Roman"/>
        </w:rPr>
        <w:t xml:space="preserve"> analysis for structural impact of the missense variant </w:t>
      </w:r>
      <w:r>
        <w:rPr>
          <w:rFonts w:ascii="Times New Roman" w:hAnsi="Times New Roman" w:cs="Times New Roman"/>
          <w:i/>
          <w:iCs/>
        </w:rPr>
        <w:t>LEMD2</w:t>
      </w:r>
      <w:r>
        <w:rPr>
          <w:rFonts w:ascii="Times New Roman" w:hAnsi="Times New Roman" w:cs="Times New Roman"/>
        </w:rPr>
        <w:t>:</w:t>
      </w:r>
      <w:r w:rsidR="00856E27">
        <w:rPr>
          <w:rFonts w:ascii="Times New Roman" w:hAnsi="Times New Roman" w:cs="Times New Roman"/>
        </w:rPr>
        <w:t xml:space="preserve"> </w:t>
      </w:r>
      <w:r>
        <w:rPr>
          <w:rFonts w:ascii="Times New Roman" w:hAnsi="Times New Roman" w:cs="Times New Roman"/>
        </w:rPr>
        <w:t xml:space="preserve">p.Arg481His were done using the </w:t>
      </w:r>
      <w:proofErr w:type="spellStart"/>
      <w:r>
        <w:rPr>
          <w:rFonts w:ascii="Times New Roman" w:hAnsi="Times New Roman" w:cs="Times New Roman"/>
        </w:rPr>
        <w:t>Alphafold</w:t>
      </w:r>
      <w:proofErr w:type="spellEnd"/>
      <w:r>
        <w:rPr>
          <w:rFonts w:ascii="Times New Roman" w:hAnsi="Times New Roman" w:cs="Times New Roman"/>
        </w:rPr>
        <w:t xml:space="preserve"> predicted structure AF-Q8NC56-F1-v4.</w:t>
      </w:r>
      <w:bookmarkStart w:id="6" w:name="ZOTERO_BREF_RQUiCPOGn6AA"/>
      <w:r>
        <w:rPr>
          <w:rFonts w:ascii="Times New Roman" w:hAnsi="Times New Roman" w:cs="Times New Roman"/>
          <w:vertAlign w:val="superscript"/>
        </w:rPr>
        <w:t>6</w:t>
      </w:r>
      <w:bookmarkEnd w:id="6"/>
      <w:r>
        <w:rPr>
          <w:rFonts w:ascii="Times New Roman" w:hAnsi="Times New Roman" w:cs="Times New Roman"/>
        </w:rPr>
        <w:t xml:space="preserve"> For structural analysis of the missense variant, we used MIZTLI 3D engine (https://biokerden.eu/) to compare the wild type and mutant structures of LEMD2 protein. Structural and folding energy changes (ΔΔG) between wild type and mutant LEMD2 using Missense3D and Dynamut2.</w:t>
      </w:r>
      <w:bookmarkStart w:id="7" w:name="ZOTERO_BREF_w2MDhtQuIItU"/>
      <w:r>
        <w:rPr>
          <w:rFonts w:ascii="Times New Roman" w:hAnsi="Times New Roman" w:cs="Times New Roman"/>
          <w:vertAlign w:val="superscript"/>
        </w:rPr>
        <w:t>7,8</w:t>
      </w:r>
      <w:bookmarkEnd w:id="7"/>
    </w:p>
    <w:p w14:paraId="55F692DB" w14:textId="77777777" w:rsidR="00EA10FF" w:rsidRDefault="00EA10FF">
      <w:pPr>
        <w:tabs>
          <w:tab w:val="left" w:pos="1290"/>
        </w:tabs>
        <w:rPr>
          <w:rFonts w:ascii="Arial" w:hAnsi="Arial" w:cs="Arial"/>
          <w:b/>
          <w:bCs/>
        </w:rPr>
      </w:pPr>
    </w:p>
    <w:p w14:paraId="55F692DC" w14:textId="77777777" w:rsidR="00EA10FF" w:rsidRPr="00E907EA" w:rsidRDefault="005C5E22">
      <w:pPr>
        <w:rPr>
          <w:rFonts w:ascii="Times New Roman" w:hAnsi="Times New Roman" w:cs="Times New Roman"/>
          <w:b/>
          <w:bCs/>
        </w:rPr>
      </w:pPr>
      <w:r w:rsidRPr="00E907EA">
        <w:rPr>
          <w:rFonts w:ascii="Times New Roman" w:hAnsi="Times New Roman" w:cs="Times New Roman"/>
          <w:b/>
          <w:bCs/>
        </w:rPr>
        <w:t>Mass spectrometry and data analysis</w:t>
      </w:r>
    </w:p>
    <w:p w14:paraId="55F692DD" w14:textId="77777777" w:rsidR="00EA10FF" w:rsidRDefault="005C5E22">
      <w:pPr>
        <w:rPr>
          <w:rFonts w:ascii="Times New Roman" w:hAnsi="Times New Roman" w:cs="Times New Roman"/>
          <w:b/>
          <w:bCs/>
        </w:rPr>
      </w:pPr>
      <w:r>
        <w:rPr>
          <w:rFonts w:ascii="Times New Roman" w:hAnsi="Times New Roman" w:cs="Times New Roman"/>
        </w:rPr>
        <w:t>Triplicate proteomics data of patient and 215 additional samples of the NMD-GPS cohort were prepared and analyzed as described in Pauper and colleagues.</w:t>
      </w:r>
      <w:bookmarkStart w:id="8" w:name="ZOTERO_BREF_5NHGnhN1H2Qg"/>
      <w:r>
        <w:rPr>
          <w:rFonts w:ascii="Times New Roman" w:hAnsi="Times New Roman" w:cs="Times New Roman"/>
          <w:vertAlign w:val="superscript"/>
        </w:rPr>
        <w:t>9</w:t>
      </w:r>
      <w:bookmarkEnd w:id="8"/>
      <w:r>
        <w:rPr>
          <w:rFonts w:ascii="Times New Roman" w:hAnsi="Times New Roman" w:cs="Times New Roman"/>
        </w:rPr>
        <w:t xml:space="preserve"> Leveraging this larger proteomic dataset enhanced the depth and robustness of protein identification and quantification. </w:t>
      </w:r>
      <w:r>
        <w:rPr>
          <w:rFonts w:ascii="Times New Roman" w:hAnsi="Times New Roman" w:cs="Times New Roman"/>
          <w:lang w:val="en-GB"/>
        </w:rPr>
        <w:t>To process the log</w:t>
      </w:r>
      <w:r>
        <w:rPr>
          <w:rFonts w:ascii="Times New Roman" w:hAnsi="Times New Roman" w:cs="Times New Roman"/>
          <w:vertAlign w:val="subscript"/>
          <w:lang w:val="en-GB"/>
        </w:rPr>
        <w:t>2</w:t>
      </w:r>
      <w:r>
        <w:rPr>
          <w:rFonts w:ascii="Times New Roman" w:hAnsi="Times New Roman" w:cs="Times New Roman"/>
          <w:lang w:val="en-GB"/>
        </w:rPr>
        <w:t>-transformed triplicate intensity measurements, a conditional approach was applied based on the number of non-missing replicates values and their coefficient of variation (CV):</w:t>
      </w:r>
    </w:p>
    <w:p w14:paraId="55F692DE" w14:textId="77777777" w:rsidR="00EA10FF" w:rsidRDefault="005C5E22">
      <w:pPr>
        <w:rPr>
          <w:rStyle w:val="StrongEmphasis"/>
          <w:rFonts w:ascii="Times New Roman" w:hAnsi="Times New Roman" w:cs="Times New Roman"/>
          <w:b w:val="0"/>
          <w:bCs w:val="0"/>
          <w:lang w:val="en-GB"/>
        </w:rPr>
      </w:pPr>
      <w:r>
        <w:rPr>
          <w:rFonts w:ascii="Times New Roman" w:hAnsi="Times New Roman" w:cs="Times New Roman"/>
          <w:i/>
          <w:iCs/>
          <w:lang w:val="en-GB"/>
        </w:rPr>
        <w:t>Only one replicate value:</w:t>
      </w:r>
    </w:p>
    <w:p w14:paraId="55F692DF" w14:textId="77777777" w:rsidR="00EA10FF" w:rsidRDefault="005C5E22">
      <w:pPr>
        <w:numPr>
          <w:ilvl w:val="0"/>
          <w:numId w:val="2"/>
        </w:numPr>
        <w:rPr>
          <w:rFonts w:ascii="Times New Roman" w:hAnsi="Times New Roman" w:cs="Times New Roman"/>
        </w:rPr>
      </w:pPr>
      <w:r>
        <w:rPr>
          <w:rFonts w:ascii="Times New Roman" w:hAnsi="Times New Roman" w:cs="Times New Roman"/>
          <w:lang w:val="en-GB"/>
        </w:rPr>
        <w:t>Condition: When only one replicate value out of three was available.</w:t>
      </w:r>
    </w:p>
    <w:p w14:paraId="55F692E0" w14:textId="77777777" w:rsidR="00EA10FF" w:rsidRDefault="005C5E22">
      <w:pPr>
        <w:numPr>
          <w:ilvl w:val="0"/>
          <w:numId w:val="2"/>
        </w:numPr>
        <w:rPr>
          <w:rFonts w:ascii="Times New Roman" w:hAnsi="Times New Roman" w:cs="Times New Roman"/>
          <w:lang w:val="en-GB"/>
        </w:rPr>
      </w:pPr>
      <w:r>
        <w:rPr>
          <w:rFonts w:ascii="Times New Roman" w:hAnsi="Times New Roman" w:cs="Times New Roman"/>
          <w:lang w:val="en-GB"/>
        </w:rPr>
        <w:t>Action: Value excluded and protein intensity considered missing in the individual.</w:t>
      </w:r>
    </w:p>
    <w:p w14:paraId="55F692E1" w14:textId="77777777" w:rsidR="00EA10FF" w:rsidRDefault="005C5E22">
      <w:pPr>
        <w:rPr>
          <w:rFonts w:ascii="Times New Roman" w:hAnsi="Times New Roman" w:cs="Times New Roman"/>
          <w:i/>
          <w:iCs/>
          <w:lang w:val="en-GB"/>
        </w:rPr>
      </w:pPr>
      <w:r>
        <w:rPr>
          <w:rFonts w:ascii="Times New Roman" w:hAnsi="Times New Roman" w:cs="Times New Roman"/>
          <w:i/>
          <w:iCs/>
          <w:lang w:val="en-GB"/>
        </w:rPr>
        <w:t>Low CV or two replicate values:</w:t>
      </w:r>
    </w:p>
    <w:p w14:paraId="55F692E2" w14:textId="77777777" w:rsidR="00EA10FF" w:rsidRDefault="005C5E22">
      <w:pPr>
        <w:numPr>
          <w:ilvl w:val="0"/>
          <w:numId w:val="3"/>
        </w:numPr>
        <w:rPr>
          <w:rStyle w:val="StrongEmphasis"/>
          <w:rFonts w:ascii="Times New Roman" w:hAnsi="Times New Roman" w:cs="Times New Roman"/>
          <w:b w:val="0"/>
          <w:bCs w:val="0"/>
        </w:rPr>
      </w:pPr>
      <w:r>
        <w:rPr>
          <w:rFonts w:ascii="Times New Roman" w:hAnsi="Times New Roman" w:cs="Times New Roman"/>
          <w:lang w:val="en-GB"/>
        </w:rPr>
        <w:t>Condition: When all three replicate intensity values are available, and their CV was below 10%, or when only two replicates were available.</w:t>
      </w:r>
    </w:p>
    <w:p w14:paraId="55F692E3" w14:textId="77777777" w:rsidR="00EA10FF" w:rsidRDefault="005C5E22">
      <w:pPr>
        <w:numPr>
          <w:ilvl w:val="0"/>
          <w:numId w:val="3"/>
        </w:numPr>
        <w:rPr>
          <w:rFonts w:ascii="Times New Roman" w:hAnsi="Times New Roman" w:cs="Times New Roman"/>
          <w:lang w:val="en-GB"/>
        </w:rPr>
      </w:pPr>
      <w:r>
        <w:rPr>
          <w:rFonts w:ascii="Times New Roman" w:hAnsi="Times New Roman" w:cs="Times New Roman"/>
          <w:lang w:val="en-GB"/>
        </w:rPr>
        <w:t>Action: The mean of the intensity values was calculated directly.</w:t>
      </w:r>
    </w:p>
    <w:p w14:paraId="55F692E4" w14:textId="77777777" w:rsidR="00EA10FF" w:rsidRDefault="00EA10FF">
      <w:pPr>
        <w:rPr>
          <w:rFonts w:ascii="Times New Roman" w:hAnsi="Times New Roman" w:cs="Times New Roman"/>
          <w:lang w:val="en-GB"/>
        </w:rPr>
      </w:pPr>
    </w:p>
    <w:p w14:paraId="55F692E5" w14:textId="77777777" w:rsidR="00EA10FF" w:rsidRDefault="00EA10FF">
      <w:pPr>
        <w:rPr>
          <w:rStyle w:val="StrongEmphasis"/>
          <w:rFonts w:ascii="Times New Roman" w:hAnsi="Times New Roman" w:cs="Times New Roman"/>
          <w:b w:val="0"/>
          <w:bCs w:val="0"/>
          <w:lang w:val="en-GB"/>
        </w:rPr>
      </w:pPr>
    </w:p>
    <w:p w14:paraId="55F692E6" w14:textId="3B3EE31E" w:rsidR="00EA10FF" w:rsidRDefault="005C5E22">
      <w:pPr>
        <w:rPr>
          <w:rFonts w:ascii="Times New Roman" w:hAnsi="Times New Roman" w:cs="Times New Roman"/>
          <w:i/>
          <w:iCs/>
        </w:rPr>
      </w:pPr>
      <w:r>
        <w:rPr>
          <w:rFonts w:ascii="Times New Roman" w:hAnsi="Times New Roman" w:cs="Times New Roman"/>
          <w:i/>
          <w:iCs/>
          <w:lang w:val="en-GB"/>
        </w:rPr>
        <w:t>High CV and three replicate values:</w:t>
      </w:r>
    </w:p>
    <w:p w14:paraId="55F692E7" w14:textId="77777777" w:rsidR="00EA10FF" w:rsidRDefault="005C5E22">
      <w:pPr>
        <w:numPr>
          <w:ilvl w:val="0"/>
          <w:numId w:val="4"/>
        </w:numPr>
        <w:rPr>
          <w:rStyle w:val="StrongEmphasis"/>
          <w:rFonts w:ascii="Times New Roman" w:hAnsi="Times New Roman" w:cs="Times New Roman"/>
          <w:b w:val="0"/>
          <w:bCs w:val="0"/>
        </w:rPr>
      </w:pPr>
      <w:r>
        <w:rPr>
          <w:rFonts w:ascii="Times New Roman" w:hAnsi="Times New Roman" w:cs="Times New Roman"/>
          <w:lang w:val="en-GB"/>
        </w:rPr>
        <w:t>Condition: When all three replicate intensity values are available, but the CV is equal to or exceeds 10%, suggesting significant variability.</w:t>
      </w:r>
    </w:p>
    <w:p w14:paraId="55F692E8" w14:textId="77777777" w:rsidR="00EA10FF" w:rsidRDefault="005C5E22">
      <w:pPr>
        <w:numPr>
          <w:ilvl w:val="0"/>
          <w:numId w:val="4"/>
        </w:numPr>
        <w:rPr>
          <w:rStyle w:val="StrongEmphasis"/>
          <w:rFonts w:ascii="Times New Roman" w:hAnsi="Times New Roman" w:cs="Times New Roman"/>
          <w:b w:val="0"/>
          <w:bCs w:val="0"/>
          <w:lang w:val="en-GB"/>
        </w:rPr>
      </w:pPr>
      <w:r>
        <w:rPr>
          <w:rFonts w:ascii="Times New Roman" w:hAnsi="Times New Roman" w:cs="Times New Roman"/>
          <w:lang w:val="en-GB"/>
        </w:rPr>
        <w:t>Action: A modified Z-score method utilizing the median absolute deviation was calculated for each replicate intensity, according to the following formula:</w:t>
      </w:r>
    </w:p>
    <w:p w14:paraId="55F692E9" w14:textId="77777777" w:rsidR="00EA10FF" w:rsidRDefault="00586299">
      <w:pPr>
        <w:jc w:val="center"/>
        <w:rPr>
          <w:rStyle w:val="StrongEmphasis"/>
          <w:rFonts w:ascii="Times New Roman" w:hAnsi="Times New Roman" w:cs="Times New Roman"/>
          <w:b w:val="0"/>
          <w:bCs w:val="0"/>
          <w:lang w:val="en-GB"/>
        </w:rPr>
      </w:pPr>
      <m:oMathPara>
        <m:oMathParaPr>
          <m:jc m:val="center"/>
        </m:oMathParaPr>
        <m:oMath>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rPr>
              </m:ctrlPr>
            </m:fPr>
            <m:num>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edian</m:t>
                      </m:r>
                      <m:d>
                        <m:dPr>
                          <m:ctrlPr>
                            <w:rPr>
                              <w:rFonts w:ascii="Cambria Math" w:hAnsi="Cambria Math"/>
                            </w:rPr>
                          </m:ctrlPr>
                        </m:dPr>
                        <m:e>
                          <m:r>
                            <w:rPr>
                              <w:rFonts w:ascii="Cambria Math" w:hAnsi="Cambria Math"/>
                            </w:rPr>
                            <m:t>X</m:t>
                          </m:r>
                        </m:e>
                      </m:d>
                    </m:e>
                  </m:d>
                </m:e>
              </m:d>
            </m:num>
            <m:den>
              <m:r>
                <w:rPr>
                  <w:rFonts w:ascii="Cambria Math" w:hAnsi="Cambria Math"/>
                </w:rPr>
                <m:t>median</m:t>
              </m:r>
              <m:d>
                <m:dPr>
                  <m:ctrlPr>
                    <w:rPr>
                      <w:rFonts w:ascii="Cambria Math" w:hAnsi="Cambria Math"/>
                    </w:rPr>
                  </m:ctrlPr>
                </m:dPr>
                <m:e>
                  <m:d>
                    <m:dPr>
                      <m:begChr m:val="|"/>
                      <m:endChr m:val="|"/>
                      <m:ctrlPr>
                        <w:rPr>
                          <w:rFonts w:ascii="Cambria Math" w:hAnsi="Cambria Math"/>
                        </w:rPr>
                      </m:ctrlPr>
                    </m:dPr>
                    <m:e>
                      <m:d>
                        <m:dPr>
                          <m:ctrlPr>
                            <w:rPr>
                              <w:rFonts w:ascii="Cambria Math" w:hAnsi="Cambria Math"/>
                            </w:rPr>
                          </m:ctrlPr>
                        </m:dPr>
                        <m:e>
                          <m:r>
                            <w:rPr>
                              <w:rFonts w:ascii="Cambria Math" w:hAnsi="Cambria Math"/>
                            </w:rPr>
                            <m:t>X-median</m:t>
                          </m:r>
                          <m:d>
                            <m:dPr>
                              <m:ctrlPr>
                                <w:rPr>
                                  <w:rFonts w:ascii="Cambria Math" w:hAnsi="Cambria Math"/>
                                </w:rPr>
                              </m:ctrlPr>
                            </m:dPr>
                            <m:e>
                              <m:r>
                                <w:rPr>
                                  <w:rFonts w:ascii="Cambria Math" w:hAnsi="Cambria Math"/>
                                </w:rPr>
                                <m:t>X</m:t>
                              </m:r>
                            </m:e>
                          </m:d>
                        </m:e>
                      </m:d>
                    </m:e>
                  </m:d>
                </m:e>
              </m:d>
            </m:den>
          </m:f>
        </m:oMath>
      </m:oMathPara>
    </w:p>
    <w:p w14:paraId="55F692EA" w14:textId="77777777" w:rsidR="00EA10FF" w:rsidRDefault="005C5E22">
      <w:pPr>
        <w:ind w:left="720"/>
        <w:rPr>
          <w:rStyle w:val="StrongEmphasis"/>
          <w:rFonts w:ascii="Times New Roman" w:hAnsi="Times New Roman" w:cs="Times New Roman"/>
          <w:b w:val="0"/>
          <w:bCs w:val="0"/>
          <w:lang w:val="en-GB"/>
        </w:rPr>
      </w:pPr>
      <w:r>
        <w:rPr>
          <w:rFonts w:ascii="Times New Roman" w:hAnsi="Times New Roman" w:cs="Times New Roman"/>
          <w:lang w:val="en-GB"/>
        </w:rPr>
        <w:t xml:space="preserve">Intensity values with a modified Z-score exceeding a threshold of </w:t>
      </w:r>
      <w:r>
        <w:rPr>
          <w:rFonts w:ascii="Times New Roman" w:hAnsi="Times New Roman" w:cs="Times New Roman"/>
          <w:i/>
          <w:iCs/>
          <w:lang w:val="en-GB"/>
        </w:rPr>
        <w:t>m=</w:t>
      </w:r>
      <w:r>
        <w:rPr>
          <w:rFonts w:ascii="Times New Roman" w:hAnsi="Times New Roman" w:cs="Times New Roman"/>
          <w:lang w:val="en-GB"/>
        </w:rPr>
        <w:t xml:space="preserve">2 were identified as outliers and excluded. With three replicate values and a threshold of </w:t>
      </w:r>
      <w:r>
        <w:rPr>
          <w:rFonts w:ascii="Times New Roman" w:hAnsi="Times New Roman" w:cs="Times New Roman"/>
          <w:i/>
          <w:iCs/>
          <w:lang w:val="en-GB"/>
        </w:rPr>
        <w:t>m=2</w:t>
      </w:r>
      <w:r>
        <w:rPr>
          <w:rFonts w:ascii="Times New Roman" w:hAnsi="Times New Roman" w:cs="Times New Roman"/>
          <w:lang w:val="en-GB"/>
        </w:rPr>
        <w:t>, this method removes the value that deviates most from the median if its deviation is at least twice that of the value closest to the median. The mean of the remaining intensity values was then computed.</w:t>
      </w:r>
    </w:p>
    <w:p w14:paraId="55F692EB" w14:textId="77777777" w:rsidR="00EA10FF" w:rsidRDefault="005C5E22">
      <w:pPr>
        <w:rPr>
          <w:rStyle w:val="StrongEmphasis"/>
          <w:rFonts w:ascii="Times New Roman" w:hAnsi="Times New Roman" w:cs="Times New Roman"/>
          <w:b w:val="0"/>
          <w:bCs w:val="0"/>
          <w:lang w:val="en-GB"/>
        </w:rPr>
      </w:pPr>
      <w:r>
        <w:rPr>
          <w:rFonts w:ascii="Times New Roman" w:hAnsi="Times New Roman" w:cs="Times New Roman"/>
          <w:lang w:val="en-GB"/>
        </w:rPr>
        <w:t>Protein outliers were identified using PROTRIDER, an adaptation of the OUTRIDER algorithm.</w:t>
      </w:r>
      <w:bookmarkStart w:id="9" w:name="ZOTERO_BREF_3GTwQ9VX6mzD"/>
      <w:r>
        <w:rPr>
          <w:rFonts w:ascii="Times New Roman" w:hAnsi="Times New Roman" w:cs="Times New Roman"/>
          <w:vertAlign w:val="superscript"/>
          <w:lang w:val="en-GB"/>
        </w:rPr>
        <w:t>10,11</w:t>
      </w:r>
      <w:bookmarkEnd w:id="9"/>
      <w:r>
        <w:rPr>
          <w:rFonts w:ascii="Times New Roman" w:hAnsi="Times New Roman" w:cs="Times New Roman"/>
          <w:lang w:val="en-GB"/>
        </w:rPr>
        <w:t xml:space="preserve"> PROTRIDER is designed to detect outliers within a population, making use of an autoencoder to automatically control for confounders in the data, and applying a statistical test on the observed and expected protein intensities using two-sided Gaussian p-values. Multiple testing correction is then applied with the method of Benjamini and Yekutieli.</w:t>
      </w:r>
      <w:bookmarkStart w:id="10" w:name="ZOTERO_BREF_dsT72yLyLARn"/>
      <w:r>
        <w:rPr>
          <w:rFonts w:ascii="Times New Roman" w:hAnsi="Times New Roman" w:cs="Times New Roman"/>
          <w:vertAlign w:val="superscript"/>
          <w:lang w:val="en-GB"/>
        </w:rPr>
        <w:t>12</w:t>
      </w:r>
      <w:bookmarkEnd w:id="10"/>
      <w:r>
        <w:rPr>
          <w:rFonts w:ascii="Times New Roman" w:hAnsi="Times New Roman" w:cs="Times New Roman"/>
          <w:lang w:val="en-GB"/>
        </w:rPr>
        <w:t xml:space="preserve"> Proteins missing in 80% or more of participants were excluded from PROTRIDER analysis.</w:t>
      </w:r>
    </w:p>
    <w:p w14:paraId="55F692EC" w14:textId="77777777" w:rsidR="00EA10FF" w:rsidRDefault="00EA10FF">
      <w:pPr>
        <w:rPr>
          <w:rFonts w:ascii="Arial" w:hAnsi="Arial" w:cs="Arial"/>
          <w:b/>
          <w:bCs/>
        </w:rPr>
      </w:pPr>
    </w:p>
    <w:p w14:paraId="55F692ED" w14:textId="77777777" w:rsidR="00EA10FF" w:rsidRDefault="005C5E22">
      <w:pPr>
        <w:rPr>
          <w:rFonts w:ascii="Times New Roman" w:hAnsi="Times New Roman" w:cs="Times New Roman"/>
          <w:b/>
          <w:bCs/>
        </w:rPr>
      </w:pPr>
      <w:r>
        <w:rPr>
          <w:rFonts w:ascii="Times New Roman" w:hAnsi="Times New Roman" w:cs="Times New Roman"/>
          <w:b/>
          <w:bCs/>
        </w:rPr>
        <w:t>Proteomics-based candidate pathogenic variant detection</w:t>
      </w:r>
    </w:p>
    <w:p w14:paraId="55F692EE" w14:textId="769BD235" w:rsidR="00EA10FF" w:rsidRDefault="005C5E22">
      <w:pPr>
        <w:rPr>
          <w:rFonts w:ascii="Times New Roman" w:hAnsi="Times New Roman" w:cs="Times New Roman"/>
          <w:bCs/>
          <w:vertAlign w:val="superscript"/>
        </w:rPr>
      </w:pPr>
      <w:r>
        <w:rPr>
          <w:rFonts w:ascii="Times New Roman" w:hAnsi="Times New Roman" w:cs="Times New Roman"/>
        </w:rPr>
        <w:t>An in-house developed python tool was used to extract rare genomic variants (</w:t>
      </w:r>
      <w:proofErr w:type="spellStart"/>
      <w:r>
        <w:rPr>
          <w:rFonts w:ascii="Times New Roman" w:hAnsi="Times New Roman" w:cs="Times New Roman"/>
        </w:rPr>
        <w:t>gnomAD</w:t>
      </w:r>
      <w:proofErr w:type="spellEnd"/>
      <w:r>
        <w:rPr>
          <w:rFonts w:ascii="Times New Roman" w:hAnsi="Times New Roman" w:cs="Times New Roman"/>
        </w:rPr>
        <w:t xml:space="preserve"> and RD-Connect GPAP internal allele frequency &lt; 0.01) detected in the sequence of genes encoding protein expression outliers (PROTRIDER p-value &lt; 0.05). These rare variants were filtered to include only variants with a predicted moderate or high impact on protein product (VEP predicted impact).</w:t>
      </w:r>
      <w:bookmarkStart w:id="11" w:name="ZOTERO_BREF_3pAn644FCAcM"/>
      <w:r>
        <w:rPr>
          <w:rFonts w:ascii="Times New Roman" w:hAnsi="Times New Roman" w:cs="Times New Roman"/>
          <w:vertAlign w:val="superscript"/>
        </w:rPr>
        <w:t>13</w:t>
      </w:r>
      <w:bookmarkEnd w:id="11"/>
      <w:r>
        <w:rPr>
          <w:rFonts w:ascii="Times New Roman" w:hAnsi="Times New Roman" w:cs="Times New Roman"/>
        </w:rPr>
        <w:t xml:space="preserve"> Furthermore, variants known to be (likely) benign in the </w:t>
      </w:r>
      <w:proofErr w:type="spellStart"/>
      <w:r>
        <w:rPr>
          <w:rFonts w:ascii="Times New Roman" w:hAnsi="Times New Roman" w:cs="Times New Roman"/>
        </w:rPr>
        <w:t>ClinVar</w:t>
      </w:r>
      <w:proofErr w:type="spellEnd"/>
      <w:r>
        <w:rPr>
          <w:rFonts w:ascii="Times New Roman" w:hAnsi="Times New Roman" w:cs="Times New Roman"/>
        </w:rPr>
        <w:t xml:space="preserve"> database were excluded.</w:t>
      </w:r>
      <w:bookmarkStart w:id="12" w:name="ZOTERO_BREF_3SoxoQHL5TNe"/>
      <w:r>
        <w:rPr>
          <w:rFonts w:ascii="Times New Roman" w:hAnsi="Times New Roman" w:cs="Times New Roman"/>
          <w:bCs/>
          <w:vertAlign w:val="superscript"/>
        </w:rPr>
        <w:t>14</w:t>
      </w:r>
      <w:bookmarkEnd w:id="12"/>
    </w:p>
    <w:p w14:paraId="52DC3310" w14:textId="77777777" w:rsidR="00E907EA" w:rsidRDefault="00E907EA">
      <w:pPr>
        <w:rPr>
          <w:rFonts w:ascii="Times New Roman" w:hAnsi="Times New Roman" w:cs="Times New Roman"/>
          <w:b/>
          <w:bCs/>
        </w:rPr>
      </w:pPr>
    </w:p>
    <w:p w14:paraId="55F692EF" w14:textId="77777777" w:rsidR="00EA10FF" w:rsidRDefault="005C5E22">
      <w:pPr>
        <w:rPr>
          <w:rFonts w:ascii="Times New Roman" w:hAnsi="Times New Roman" w:cs="Times New Roman"/>
          <w:b/>
          <w:bCs/>
        </w:rPr>
      </w:pPr>
      <w:r>
        <w:rPr>
          <w:rFonts w:ascii="Times New Roman" w:hAnsi="Times New Roman" w:cs="Times New Roman"/>
          <w:b/>
          <w:bCs/>
        </w:rPr>
        <w:t>Electron Microscopy</w:t>
      </w:r>
    </w:p>
    <w:p w14:paraId="55F692F0" w14:textId="77777777" w:rsidR="00EA10FF" w:rsidRDefault="005C5E22">
      <w:pPr>
        <w:rPr>
          <w:rFonts w:ascii="Times New Roman" w:hAnsi="Times New Roman" w:cs="Times New Roman"/>
          <w:lang w:val="en-GB"/>
        </w:rPr>
      </w:pPr>
      <w:r>
        <w:rPr>
          <w:rFonts w:ascii="Times New Roman" w:hAnsi="Times New Roman" w:cs="Times New Roman"/>
          <w:lang w:val="en-GB"/>
        </w:rPr>
        <w:lastRenderedPageBreak/>
        <w:t xml:space="preserve">Electron microscopic studies of ultrathin sections of glutaraldehyde-fixed, </w:t>
      </w:r>
      <w:proofErr w:type="spellStart"/>
      <w:r>
        <w:rPr>
          <w:rFonts w:ascii="Times New Roman" w:hAnsi="Times New Roman" w:cs="Times New Roman"/>
          <w:lang w:val="en-GB"/>
        </w:rPr>
        <w:t>Epon</w:t>
      </w:r>
      <w:proofErr w:type="spellEnd"/>
      <w:r>
        <w:rPr>
          <w:rFonts w:ascii="Times New Roman" w:hAnsi="Times New Roman" w:cs="Times New Roman"/>
          <w:lang w:val="en-GB"/>
        </w:rPr>
        <w:t xml:space="preserve">-embedded, transversely and longitudinally oriented skeletal muscle samples were performed as described before by </w:t>
      </w:r>
      <w:proofErr w:type="spellStart"/>
      <w:r>
        <w:rPr>
          <w:rFonts w:ascii="Times New Roman" w:hAnsi="Times New Roman" w:cs="Times New Roman"/>
          <w:lang w:val="en-GB"/>
        </w:rPr>
        <w:t>Malaichamy</w:t>
      </w:r>
      <w:proofErr w:type="spellEnd"/>
      <w:r>
        <w:rPr>
          <w:rFonts w:ascii="Times New Roman" w:hAnsi="Times New Roman" w:cs="Times New Roman"/>
          <w:i/>
          <w:iCs/>
          <w:lang w:val="en-GB"/>
        </w:rPr>
        <w:t xml:space="preserve"> et al</w:t>
      </w:r>
      <w:r>
        <w:rPr>
          <w:rFonts w:ascii="Times New Roman" w:hAnsi="Times New Roman" w:cs="Times New Roman"/>
          <w:lang w:val="en-GB"/>
        </w:rPr>
        <w:t>.</w:t>
      </w:r>
      <w:bookmarkStart w:id="13" w:name="ZOTERO_BREF_5EcatsNusvvF"/>
      <w:r>
        <w:rPr>
          <w:rFonts w:ascii="Times New Roman" w:hAnsi="Times New Roman" w:cs="Times New Roman"/>
          <w:vertAlign w:val="superscript"/>
          <w:lang w:val="en-GB"/>
        </w:rPr>
        <w:t>15</w:t>
      </w:r>
      <w:bookmarkEnd w:id="13"/>
      <w:r>
        <w:rPr>
          <w:rFonts w:ascii="Times New Roman" w:hAnsi="Times New Roman" w:cs="Times New Roman"/>
          <w:lang w:val="en-GB"/>
        </w:rPr>
        <w:t xml:space="preserve"> </w:t>
      </w:r>
    </w:p>
    <w:p w14:paraId="55F692F1" w14:textId="77777777" w:rsidR="00EA10FF" w:rsidRDefault="00EA10FF">
      <w:pPr>
        <w:rPr>
          <w:rFonts w:ascii="Arial" w:hAnsi="Arial" w:cs="Arial"/>
          <w:b/>
          <w:bCs/>
        </w:rPr>
      </w:pPr>
    </w:p>
    <w:p w14:paraId="55F692F2" w14:textId="77777777" w:rsidR="00EA10FF" w:rsidRDefault="005C5E22">
      <w:pPr>
        <w:rPr>
          <w:rFonts w:ascii="Times New Roman" w:hAnsi="Times New Roman" w:cs="Times New Roman"/>
          <w:b/>
          <w:bCs/>
        </w:rPr>
      </w:pPr>
      <w:r>
        <w:rPr>
          <w:rFonts w:ascii="Times New Roman" w:hAnsi="Times New Roman" w:cs="Times New Roman"/>
          <w:b/>
          <w:bCs/>
        </w:rPr>
        <w:t>Immunofluorescence studies</w:t>
      </w:r>
    </w:p>
    <w:p w14:paraId="55F692F3" w14:textId="77777777" w:rsidR="00EA10FF" w:rsidRDefault="005C5E22">
      <w:pPr>
        <w:rPr>
          <w:rFonts w:ascii="Times New Roman" w:hAnsi="Times New Roman" w:cs="Times New Roman"/>
          <w:lang w:val="en-GB"/>
        </w:rPr>
      </w:pPr>
      <w:r>
        <w:rPr>
          <w:rFonts w:ascii="Times New Roman" w:hAnsi="Times New Roman" w:cs="Times New Roman"/>
          <w:lang w:val="en-GB"/>
        </w:rPr>
        <w:t>Fluorescence-based immunolabelling of nuclear envelope resident proteins was carried out as described before.</w:t>
      </w:r>
      <w:bookmarkStart w:id="14" w:name="ZOTERO_BREF_lzO0FfXwdTbI"/>
      <w:r>
        <w:rPr>
          <w:rFonts w:ascii="Times New Roman" w:hAnsi="Times New Roman" w:cs="Times New Roman"/>
          <w:vertAlign w:val="superscript"/>
          <w:lang w:val="en-GB"/>
        </w:rPr>
        <w:t>16</w:t>
      </w:r>
      <w:bookmarkEnd w:id="14"/>
      <w:r>
        <w:rPr>
          <w:rFonts w:ascii="Times New Roman" w:hAnsi="Times New Roman" w:cs="Times New Roman"/>
          <w:lang w:val="en-GB"/>
        </w:rPr>
        <w:t xml:space="preserve"> Hereby following antibodies were used: anti-KPNB1 (</w:t>
      </w:r>
      <w:proofErr w:type="spellStart"/>
      <w:r>
        <w:rPr>
          <w:rFonts w:ascii="Times New Roman" w:hAnsi="Times New Roman" w:cs="Times New Roman"/>
          <w:lang w:val="en-GB"/>
        </w:rPr>
        <w:t>Abcam</w:t>
      </w:r>
      <w:proofErr w:type="spellEnd"/>
      <w:r>
        <w:rPr>
          <w:rFonts w:ascii="Times New Roman" w:hAnsi="Times New Roman" w:cs="Times New Roman"/>
          <w:lang w:val="en-GB"/>
        </w:rPr>
        <w:t>; ab2811), anti-</w:t>
      </w:r>
      <w:proofErr w:type="spellStart"/>
      <w:r>
        <w:rPr>
          <w:rFonts w:ascii="Times New Roman" w:hAnsi="Times New Roman" w:cs="Times New Roman"/>
          <w:lang w:val="en-GB"/>
        </w:rPr>
        <w:t>Emeri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ovocastra</w:t>
      </w:r>
      <w:proofErr w:type="spellEnd"/>
      <w:r>
        <w:rPr>
          <w:rFonts w:ascii="Times New Roman" w:hAnsi="Times New Roman" w:cs="Times New Roman"/>
          <w:lang w:val="en-GB"/>
        </w:rPr>
        <w:t>; NCL-EMERIN), anti-</w:t>
      </w:r>
      <w:proofErr w:type="spellStart"/>
      <w:r>
        <w:rPr>
          <w:rFonts w:ascii="Times New Roman" w:hAnsi="Times New Roman" w:cs="Times New Roman"/>
          <w:lang w:val="en-GB"/>
        </w:rPr>
        <w:t>Lamin</w:t>
      </w:r>
      <w:proofErr w:type="spellEnd"/>
      <w:r>
        <w:rPr>
          <w:rFonts w:ascii="Times New Roman" w:hAnsi="Times New Roman" w:cs="Times New Roman"/>
          <w:lang w:val="en-GB"/>
        </w:rPr>
        <w:t xml:space="preserve"> A/C (Santa Cruz; SC-7292), anti-Lamin B1 (Abcam; ab16048), and anti-Matrin-3 (Bethyl; A300-590A). For all antibodies 1:100 dilutions were used. </w:t>
      </w:r>
    </w:p>
    <w:p w14:paraId="55F692F4" w14:textId="77777777" w:rsidR="00EA10FF" w:rsidRDefault="005C5E22">
      <w:r>
        <w:br w:type="page"/>
      </w:r>
    </w:p>
    <w:p w14:paraId="55F692F5" w14:textId="77777777" w:rsidR="00EA10FF" w:rsidRDefault="005C5E22">
      <w:pPr>
        <w:rPr>
          <w:rFonts w:ascii="Times New Roman" w:hAnsi="Times New Roman"/>
          <w:b/>
          <w:bCs/>
        </w:rPr>
      </w:pPr>
      <w:r>
        <w:rPr>
          <w:rFonts w:ascii="Times New Roman" w:hAnsi="Times New Roman"/>
          <w:b/>
          <w:bCs/>
        </w:rPr>
        <w:lastRenderedPageBreak/>
        <w:t>REFERENCES</w:t>
      </w:r>
    </w:p>
    <w:p w14:paraId="55F692F6" w14:textId="77777777" w:rsidR="00EA10FF" w:rsidRDefault="005C5E22">
      <w:pPr>
        <w:pStyle w:val="Bibliography1"/>
      </w:pPr>
      <w:bookmarkStart w:id="15" w:name="ZOTERO_BREF_kFTaN8hqw1ho"/>
      <w:r>
        <w:t>1.</w:t>
      </w:r>
      <w:r>
        <w:tab/>
        <w:t xml:space="preserve">Laurie S, </w:t>
      </w:r>
      <w:proofErr w:type="spellStart"/>
      <w:r>
        <w:t>Piscia</w:t>
      </w:r>
      <w:proofErr w:type="spellEnd"/>
      <w:r>
        <w:t xml:space="preserve"> D, </w:t>
      </w:r>
      <w:proofErr w:type="spellStart"/>
      <w:r>
        <w:t>Matalonga</w:t>
      </w:r>
      <w:proofErr w:type="spellEnd"/>
      <w:r>
        <w:t xml:space="preserve"> L, et al. The RD-connect genome-phenome analysis platform: accelerating diagnosis, research, and gene discovery for rare diseases. </w:t>
      </w:r>
      <w:r>
        <w:rPr>
          <w:i/>
        </w:rPr>
        <w:t xml:space="preserve">Hum </w:t>
      </w:r>
      <w:proofErr w:type="spellStart"/>
      <w:r>
        <w:rPr>
          <w:i/>
        </w:rPr>
        <w:t>Mutat</w:t>
      </w:r>
      <w:proofErr w:type="spellEnd"/>
      <w:r>
        <w:t>. 2022;43(6):717-733. doi:10.1002/humu.24353</w:t>
      </w:r>
    </w:p>
    <w:p w14:paraId="55F692F7" w14:textId="77777777" w:rsidR="00EA10FF" w:rsidRDefault="005C5E22">
      <w:pPr>
        <w:pStyle w:val="Bibliography1"/>
      </w:pPr>
      <w:r>
        <w:t>2.</w:t>
      </w:r>
      <w:r>
        <w:tab/>
        <w:t xml:space="preserve">Benarroch L, Bonne G, </w:t>
      </w:r>
      <w:proofErr w:type="spellStart"/>
      <w:r>
        <w:t>Rivier</w:t>
      </w:r>
      <w:proofErr w:type="spellEnd"/>
      <w:r>
        <w:t xml:space="preserve"> F, </w:t>
      </w:r>
      <w:proofErr w:type="spellStart"/>
      <w:r>
        <w:t>Procaccio</w:t>
      </w:r>
      <w:proofErr w:type="spellEnd"/>
      <w:r>
        <w:t xml:space="preserve"> V, </w:t>
      </w:r>
      <w:proofErr w:type="spellStart"/>
      <w:r>
        <w:t>Hamroun</w:t>
      </w:r>
      <w:proofErr w:type="spellEnd"/>
      <w:r>
        <w:t xml:space="preserve"> D. The 2025 version of the gene table of neuromuscular disorders (nuclear genome). </w:t>
      </w:r>
      <w:proofErr w:type="spellStart"/>
      <w:r>
        <w:rPr>
          <w:i/>
        </w:rPr>
        <w:t>Neuromuscul</w:t>
      </w:r>
      <w:proofErr w:type="spellEnd"/>
      <w:r>
        <w:rPr>
          <w:i/>
        </w:rPr>
        <w:t xml:space="preserve"> </w:t>
      </w:r>
      <w:proofErr w:type="spellStart"/>
      <w:r>
        <w:rPr>
          <w:i/>
        </w:rPr>
        <w:t>Disord</w:t>
      </w:r>
      <w:proofErr w:type="spellEnd"/>
      <w:r>
        <w:t xml:space="preserve">. </w:t>
      </w:r>
      <w:proofErr w:type="gramStart"/>
      <w:r>
        <w:t>2025;46:105261</w:t>
      </w:r>
      <w:proofErr w:type="gramEnd"/>
      <w:r>
        <w:t xml:space="preserve">. </w:t>
      </w:r>
      <w:proofErr w:type="gramStart"/>
      <w:r>
        <w:t>doi:10.1016/j.nmd</w:t>
      </w:r>
      <w:proofErr w:type="gramEnd"/>
      <w:r>
        <w:t>.2024.105261</w:t>
      </w:r>
    </w:p>
    <w:p w14:paraId="55F692F8" w14:textId="77777777" w:rsidR="00EA10FF" w:rsidRDefault="005C5E22">
      <w:pPr>
        <w:pStyle w:val="Bibliography1"/>
      </w:pPr>
      <w:r>
        <w:t>3.</w:t>
      </w:r>
      <w:r>
        <w:tab/>
        <w:t xml:space="preserve">Baux D, Van Goethem C, Ardouin O, et al. </w:t>
      </w:r>
      <w:proofErr w:type="spellStart"/>
      <w:r>
        <w:t>MobiDetails</w:t>
      </w:r>
      <w:proofErr w:type="spellEnd"/>
      <w:r>
        <w:t xml:space="preserve">: online DNA variants interpretation. </w:t>
      </w:r>
      <w:proofErr w:type="spellStart"/>
      <w:r>
        <w:rPr>
          <w:i/>
        </w:rPr>
        <w:t>Eur</w:t>
      </w:r>
      <w:proofErr w:type="spellEnd"/>
      <w:r>
        <w:rPr>
          <w:i/>
        </w:rPr>
        <w:t xml:space="preserve"> J Hum Genet</w:t>
      </w:r>
      <w:r>
        <w:t>. 2021;29(2):356-360. doi:10.1038/s41431-020-00755-z</w:t>
      </w:r>
    </w:p>
    <w:p w14:paraId="55F692F9" w14:textId="77777777" w:rsidR="00EA10FF" w:rsidRDefault="005C5E22">
      <w:pPr>
        <w:pStyle w:val="Bibliography1"/>
      </w:pPr>
      <w:r>
        <w:t>4.</w:t>
      </w:r>
      <w:r>
        <w:tab/>
        <w:t xml:space="preserve">Buchan DWA, Jones DT. The PSIPRED Protein Analysis Workbench: 20 years on. </w:t>
      </w:r>
      <w:r>
        <w:rPr>
          <w:i/>
        </w:rPr>
        <w:t>Nucleic Acids Research</w:t>
      </w:r>
      <w:r>
        <w:t>. 2019;47(W1</w:t>
      </w:r>
      <w:proofErr w:type="gramStart"/>
      <w:r>
        <w:t>):W</w:t>
      </w:r>
      <w:proofErr w:type="gramEnd"/>
      <w:r>
        <w:t>402-W407. doi:10.1093/</w:t>
      </w:r>
      <w:proofErr w:type="spellStart"/>
      <w:r>
        <w:t>nar</w:t>
      </w:r>
      <w:proofErr w:type="spellEnd"/>
      <w:r>
        <w:t>/gkz297</w:t>
      </w:r>
    </w:p>
    <w:p w14:paraId="55F692FA" w14:textId="77777777" w:rsidR="00EA10FF" w:rsidRDefault="005C5E22">
      <w:pPr>
        <w:pStyle w:val="Bibliography1"/>
      </w:pPr>
      <w:r>
        <w:t>5.</w:t>
      </w:r>
      <w:r>
        <w:tab/>
        <w:t xml:space="preserve">Caputo S, </w:t>
      </w:r>
      <w:proofErr w:type="spellStart"/>
      <w:r>
        <w:t>Couprie</w:t>
      </w:r>
      <w:proofErr w:type="spellEnd"/>
      <w:r>
        <w:t xml:space="preserve"> J, </w:t>
      </w:r>
      <w:proofErr w:type="spellStart"/>
      <w:r>
        <w:t>Duband-Goulet</w:t>
      </w:r>
      <w:proofErr w:type="spellEnd"/>
      <w:r>
        <w:t xml:space="preserve"> I, et al. The Carboxyl-terminal </w:t>
      </w:r>
      <w:proofErr w:type="spellStart"/>
      <w:r>
        <w:t>Nucleoplasmic</w:t>
      </w:r>
      <w:proofErr w:type="spellEnd"/>
      <w:r>
        <w:t xml:space="preserve"> Region of MAN1 Exhibits a DNA Binding Winged Helix Domain. </w:t>
      </w:r>
      <w:r>
        <w:rPr>
          <w:i/>
        </w:rPr>
        <w:t>Journal of Biological Chemistry</w:t>
      </w:r>
      <w:r>
        <w:t>. 2006;281(26):18208-18215. doi:10.1074/jbc.m601980200</w:t>
      </w:r>
    </w:p>
    <w:p w14:paraId="55F692FB" w14:textId="77777777" w:rsidR="00EA10FF" w:rsidRDefault="005C5E22">
      <w:pPr>
        <w:pStyle w:val="Bibliography1"/>
      </w:pPr>
      <w:r>
        <w:t>6.</w:t>
      </w:r>
      <w:r>
        <w:tab/>
        <w:t xml:space="preserve">Varadi M, Bertoni D, Magana P, et al. AlphaFold protein structure database in 2024: providing structure coverage for over 214 million protein sequences. </w:t>
      </w:r>
      <w:r>
        <w:rPr>
          <w:i/>
        </w:rPr>
        <w:t>Nucleic Acids Res</w:t>
      </w:r>
      <w:r>
        <w:t>. 2024;52(D1</w:t>
      </w:r>
      <w:proofErr w:type="gramStart"/>
      <w:r>
        <w:t>):D</w:t>
      </w:r>
      <w:proofErr w:type="gramEnd"/>
      <w:r>
        <w:t>368-D375. doi:10.1093/</w:t>
      </w:r>
      <w:proofErr w:type="spellStart"/>
      <w:r>
        <w:t>nar</w:t>
      </w:r>
      <w:proofErr w:type="spellEnd"/>
      <w:r>
        <w:t>/gkad1011</w:t>
      </w:r>
    </w:p>
    <w:p w14:paraId="55F692FC" w14:textId="77777777" w:rsidR="00EA10FF" w:rsidRDefault="005C5E22">
      <w:pPr>
        <w:pStyle w:val="Bibliography1"/>
      </w:pPr>
      <w:r>
        <w:t>7.</w:t>
      </w:r>
      <w:r>
        <w:tab/>
      </w:r>
      <w:proofErr w:type="spellStart"/>
      <w:r>
        <w:t>Ittisoponpisan</w:t>
      </w:r>
      <w:proofErr w:type="spellEnd"/>
      <w:r>
        <w:t xml:space="preserve"> S, Islam SA, Khanna T, </w:t>
      </w:r>
      <w:proofErr w:type="spellStart"/>
      <w:r>
        <w:t>Alhuzimi</w:t>
      </w:r>
      <w:proofErr w:type="spellEnd"/>
      <w:r>
        <w:t xml:space="preserve"> E, David A, Sternberg MJE. Can predicted protein 3D structures provide reliable insights into whether missense variants are disease associated? </w:t>
      </w:r>
      <w:r>
        <w:rPr>
          <w:i/>
        </w:rPr>
        <w:t>J Mol Biol</w:t>
      </w:r>
      <w:r>
        <w:t xml:space="preserve">. 2019;431(11):2197-2212. </w:t>
      </w:r>
      <w:proofErr w:type="gramStart"/>
      <w:r>
        <w:t>doi:10.1016/j.jmb</w:t>
      </w:r>
      <w:proofErr w:type="gramEnd"/>
      <w:r>
        <w:t>.2019.04.009</w:t>
      </w:r>
    </w:p>
    <w:p w14:paraId="55F692FD" w14:textId="77777777" w:rsidR="00EA10FF" w:rsidRDefault="005C5E22">
      <w:pPr>
        <w:pStyle w:val="Bibliography1"/>
      </w:pPr>
      <w:r>
        <w:t>8.</w:t>
      </w:r>
      <w:r>
        <w:tab/>
        <w:t xml:space="preserve">Rodrigues CHM, Pires DEV, Ascher DB. DynaMut2: assessing changes in stability and flexibility upon single and multiple point missense mutations. </w:t>
      </w:r>
      <w:r>
        <w:rPr>
          <w:i/>
        </w:rPr>
        <w:t>Protein Sci</w:t>
      </w:r>
      <w:r>
        <w:t>. 2021;30(1):60-69. doi:10.1002/pro.3942</w:t>
      </w:r>
    </w:p>
    <w:p w14:paraId="55F692FE" w14:textId="77777777" w:rsidR="00EA10FF" w:rsidRDefault="005C5E22">
      <w:pPr>
        <w:pStyle w:val="Bibliography1"/>
      </w:pPr>
      <w:r>
        <w:t>9.</w:t>
      </w:r>
      <w:r>
        <w:tab/>
        <w:t xml:space="preserve">Pauper M, </w:t>
      </w:r>
      <w:proofErr w:type="spellStart"/>
      <w:r>
        <w:t>Hentschel</w:t>
      </w:r>
      <w:proofErr w:type="spellEnd"/>
      <w:r>
        <w:t xml:space="preserve"> A, </w:t>
      </w:r>
      <w:proofErr w:type="spellStart"/>
      <w:r>
        <w:t>Tiburcy</w:t>
      </w:r>
      <w:proofErr w:type="spellEnd"/>
      <w:r>
        <w:t xml:space="preserve"> M, et al. Proteomic profiling towards a better understanding of genetic based muscular diseases: the current picture and a look to the future. </w:t>
      </w:r>
      <w:r>
        <w:rPr>
          <w:i/>
        </w:rPr>
        <w:t>Biomolecules</w:t>
      </w:r>
      <w:r>
        <w:t>. 2025;15(1):130. doi:10.3390/biom15010130</w:t>
      </w:r>
    </w:p>
    <w:p w14:paraId="55F692FF" w14:textId="77777777" w:rsidR="00EA10FF" w:rsidRDefault="005C5E22">
      <w:pPr>
        <w:pStyle w:val="Bibliography1"/>
      </w:pPr>
      <w:r>
        <w:t>10.</w:t>
      </w:r>
      <w:r>
        <w:tab/>
        <w:t xml:space="preserve">Klaproth-Andrade D, </w:t>
      </w:r>
      <w:proofErr w:type="spellStart"/>
      <w:r>
        <w:t>Scheller</w:t>
      </w:r>
      <w:proofErr w:type="spellEnd"/>
      <w:r>
        <w:t xml:space="preserve"> IF, </w:t>
      </w:r>
      <w:proofErr w:type="spellStart"/>
      <w:r>
        <w:t>Tsitsiridis</w:t>
      </w:r>
      <w:proofErr w:type="spellEnd"/>
      <w:r>
        <w:t xml:space="preserve"> G, et al. PROTRIDER: protein abundance outlier detection from mass spectrometry-based proteomics data with a conditional autoencoder. Published online February 5, 2025. doi:10.1101/2025.02.01.636024</w:t>
      </w:r>
    </w:p>
    <w:p w14:paraId="55F69300" w14:textId="77777777" w:rsidR="00EA10FF" w:rsidRDefault="005C5E22">
      <w:pPr>
        <w:pStyle w:val="Bibliography1"/>
      </w:pPr>
      <w:r w:rsidRPr="00E907EA">
        <w:rPr>
          <w:lang w:val="de-DE"/>
        </w:rPr>
        <w:t>11.</w:t>
      </w:r>
      <w:r w:rsidRPr="00E907EA">
        <w:rPr>
          <w:lang w:val="de-DE"/>
        </w:rPr>
        <w:tab/>
        <w:t xml:space="preserve">Brechtmann F, Mertes C, </w:t>
      </w:r>
      <w:proofErr w:type="spellStart"/>
      <w:r w:rsidRPr="00E907EA">
        <w:rPr>
          <w:lang w:val="de-DE"/>
        </w:rPr>
        <w:t>Matusevičiūtė</w:t>
      </w:r>
      <w:proofErr w:type="spellEnd"/>
      <w:r w:rsidRPr="00E907EA">
        <w:rPr>
          <w:lang w:val="de-DE"/>
        </w:rPr>
        <w:t xml:space="preserve"> A, et al. </w:t>
      </w:r>
      <w:r>
        <w:t xml:space="preserve">OUTRIDER: A Statistical Method for Detecting Aberrantly Expressed Genes in RNA Sequencing Data. </w:t>
      </w:r>
      <w:r>
        <w:rPr>
          <w:i/>
        </w:rPr>
        <w:t>The American Journal of Human Genetics</w:t>
      </w:r>
      <w:r>
        <w:t xml:space="preserve">. 2018;103(6):907-917. </w:t>
      </w:r>
      <w:proofErr w:type="gramStart"/>
      <w:r>
        <w:t>doi:10.1016/j.ajhg</w:t>
      </w:r>
      <w:proofErr w:type="gramEnd"/>
      <w:r>
        <w:t>.2018.10.025</w:t>
      </w:r>
    </w:p>
    <w:p w14:paraId="55F69301" w14:textId="77777777" w:rsidR="00EA10FF" w:rsidRPr="005C5E22" w:rsidRDefault="005C5E22">
      <w:pPr>
        <w:pStyle w:val="Bibliography1"/>
        <w:rPr>
          <w:lang w:val="de-DE"/>
        </w:rPr>
      </w:pPr>
      <w:r>
        <w:t>12.</w:t>
      </w:r>
      <w:r>
        <w:tab/>
      </w:r>
      <w:proofErr w:type="spellStart"/>
      <w:r>
        <w:t>Benjamini</w:t>
      </w:r>
      <w:proofErr w:type="spellEnd"/>
      <w:r>
        <w:t xml:space="preserve"> Y, </w:t>
      </w:r>
      <w:proofErr w:type="spellStart"/>
      <w:r>
        <w:t>Yekutieli</w:t>
      </w:r>
      <w:proofErr w:type="spellEnd"/>
      <w:r>
        <w:t xml:space="preserve"> D. The Control of the False Discovery Rate in Multiple Testing under Dependency. </w:t>
      </w:r>
      <w:r w:rsidRPr="005C5E22">
        <w:rPr>
          <w:i/>
          <w:lang w:val="de-DE"/>
        </w:rPr>
        <w:t>Ann Stat</w:t>
      </w:r>
      <w:r w:rsidRPr="005C5E22">
        <w:rPr>
          <w:lang w:val="de-DE"/>
        </w:rPr>
        <w:t>. 2001;29(4):1165-1188.</w:t>
      </w:r>
    </w:p>
    <w:p w14:paraId="55F69302" w14:textId="77777777" w:rsidR="00EA10FF" w:rsidRPr="005C5E22" w:rsidRDefault="005C5E22">
      <w:pPr>
        <w:pStyle w:val="Bibliography1"/>
        <w:rPr>
          <w:lang w:val="de-DE"/>
        </w:rPr>
      </w:pPr>
      <w:r w:rsidRPr="005C5E22">
        <w:rPr>
          <w:lang w:val="de-DE"/>
        </w:rPr>
        <w:t>13.</w:t>
      </w:r>
      <w:r w:rsidRPr="005C5E22">
        <w:rPr>
          <w:lang w:val="de-DE"/>
        </w:rPr>
        <w:tab/>
        <w:t xml:space="preserve">McLaren W, Gil L, </w:t>
      </w:r>
      <w:proofErr w:type="spellStart"/>
      <w:r w:rsidRPr="005C5E22">
        <w:rPr>
          <w:lang w:val="de-DE"/>
        </w:rPr>
        <w:t>Hunt</w:t>
      </w:r>
      <w:proofErr w:type="spellEnd"/>
      <w:r w:rsidRPr="005C5E22">
        <w:rPr>
          <w:lang w:val="de-DE"/>
        </w:rPr>
        <w:t xml:space="preserve"> SE, et al. </w:t>
      </w:r>
      <w:r>
        <w:t xml:space="preserve">The </w:t>
      </w:r>
      <w:proofErr w:type="spellStart"/>
      <w:r>
        <w:t>ensembl</w:t>
      </w:r>
      <w:proofErr w:type="spellEnd"/>
      <w:r>
        <w:t xml:space="preserve"> variant effect predictor. </w:t>
      </w:r>
      <w:r w:rsidRPr="005C5E22">
        <w:rPr>
          <w:i/>
          <w:lang w:val="de-DE"/>
        </w:rPr>
        <w:t xml:space="preserve">Genome </w:t>
      </w:r>
      <w:proofErr w:type="spellStart"/>
      <w:r w:rsidRPr="005C5E22">
        <w:rPr>
          <w:i/>
          <w:lang w:val="de-DE"/>
        </w:rPr>
        <w:t>Biol</w:t>
      </w:r>
      <w:proofErr w:type="spellEnd"/>
      <w:r w:rsidRPr="005C5E22">
        <w:rPr>
          <w:lang w:val="de-DE"/>
        </w:rPr>
        <w:t>. 2016;17(1):122. doi:10.1186/s13059-016-0974-4</w:t>
      </w:r>
    </w:p>
    <w:p w14:paraId="55F69303" w14:textId="77777777" w:rsidR="00EA10FF" w:rsidRDefault="005C5E22">
      <w:pPr>
        <w:pStyle w:val="Bibliography1"/>
      </w:pPr>
      <w:r w:rsidRPr="005C5E22">
        <w:rPr>
          <w:lang w:val="de-DE"/>
        </w:rPr>
        <w:lastRenderedPageBreak/>
        <w:t>14.</w:t>
      </w:r>
      <w:r w:rsidRPr="005C5E22">
        <w:rPr>
          <w:lang w:val="de-DE"/>
        </w:rPr>
        <w:tab/>
      </w:r>
      <w:proofErr w:type="spellStart"/>
      <w:r w:rsidRPr="005C5E22">
        <w:rPr>
          <w:lang w:val="de-DE"/>
        </w:rPr>
        <w:t>Landrum</w:t>
      </w:r>
      <w:proofErr w:type="spellEnd"/>
      <w:r w:rsidRPr="005C5E22">
        <w:rPr>
          <w:lang w:val="de-DE"/>
        </w:rPr>
        <w:t xml:space="preserve"> MJ, Lee JM, Benson M, et al. </w:t>
      </w:r>
      <w:proofErr w:type="spellStart"/>
      <w:r>
        <w:t>ClinVar</w:t>
      </w:r>
      <w:proofErr w:type="spellEnd"/>
      <w:r>
        <w:t xml:space="preserve">: improving access to variant interpretations and supporting evidence. </w:t>
      </w:r>
      <w:r>
        <w:rPr>
          <w:i/>
        </w:rPr>
        <w:t>Nucleic Acids Res</w:t>
      </w:r>
      <w:r>
        <w:t>. 2018;46(D1</w:t>
      </w:r>
      <w:proofErr w:type="gramStart"/>
      <w:r>
        <w:t>):D</w:t>
      </w:r>
      <w:proofErr w:type="gramEnd"/>
      <w:r>
        <w:t>1062-D1067. doi:10.1093/</w:t>
      </w:r>
      <w:proofErr w:type="spellStart"/>
      <w:r>
        <w:t>nar</w:t>
      </w:r>
      <w:proofErr w:type="spellEnd"/>
      <w:r>
        <w:t>/gkx1153</w:t>
      </w:r>
    </w:p>
    <w:p w14:paraId="55F69304" w14:textId="77777777" w:rsidR="00EA10FF" w:rsidRDefault="005C5E22">
      <w:pPr>
        <w:pStyle w:val="Bibliography1"/>
      </w:pPr>
      <w:r>
        <w:t>15.</w:t>
      </w:r>
      <w:r>
        <w:tab/>
      </w:r>
      <w:proofErr w:type="spellStart"/>
      <w:r>
        <w:t>Malaichamy</w:t>
      </w:r>
      <w:proofErr w:type="spellEnd"/>
      <w:r>
        <w:t xml:space="preserve"> S, </w:t>
      </w:r>
      <w:proofErr w:type="spellStart"/>
      <w:r>
        <w:t>Idoux</w:t>
      </w:r>
      <w:proofErr w:type="spellEnd"/>
      <w:r>
        <w:t xml:space="preserve"> R, Polavarapu K, et al. Dominant rhabdomyolysis linked to a recurrent </w:t>
      </w:r>
      <w:r>
        <w:rPr>
          <w:i/>
        </w:rPr>
        <w:t>ATP2A2</w:t>
      </w:r>
      <w:r>
        <w:t xml:space="preserve"> variant reducing SERCA2 function in muscle. </w:t>
      </w:r>
      <w:r>
        <w:rPr>
          <w:i/>
        </w:rPr>
        <w:t>Brain</w:t>
      </w:r>
      <w:r>
        <w:t>. Published online February 19, 2025. doi:10.1093/brain/awaf067</w:t>
      </w:r>
    </w:p>
    <w:p w14:paraId="55F69305" w14:textId="77777777" w:rsidR="00EA10FF" w:rsidRDefault="005C5E22">
      <w:pPr>
        <w:pStyle w:val="Bibliography1"/>
      </w:pPr>
      <w:r>
        <w:t>16.</w:t>
      </w:r>
      <w:r>
        <w:tab/>
        <w:t xml:space="preserve">Roos A, Hathazi D, Schara U. Immunofluorescence-Based Analysis of Caveolin-3 in the Diagnostic Management of Neuromuscular Diseases. In: Blouin CM, ed. </w:t>
      </w:r>
      <w:r>
        <w:rPr>
          <w:i/>
        </w:rPr>
        <w:t>Caveolae: Methods and Protocols</w:t>
      </w:r>
      <w:r>
        <w:t>. Springer US; 2020:197-216. doi:10.1007/978-1-0716-0732-9_18</w:t>
      </w:r>
      <w:bookmarkEnd w:id="15"/>
    </w:p>
    <w:sectPr w:rsidR="00EA10FF">
      <w:headerReference w:type="default" r:id="rId11"/>
      <w:footerReference w:type="default" r:id="rId12"/>
      <w:headerReference w:type="first" r:id="rId13"/>
      <w:pgSz w:w="11906" w:h="16838"/>
      <w:pgMar w:top="1417" w:right="1417" w:bottom="1134" w:left="1417"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9675A" w14:textId="77777777" w:rsidR="00586299" w:rsidRDefault="00586299">
      <w:pPr>
        <w:spacing w:line="240" w:lineRule="auto"/>
      </w:pPr>
      <w:r>
        <w:separator/>
      </w:r>
    </w:p>
  </w:endnote>
  <w:endnote w:type="continuationSeparator" w:id="0">
    <w:p w14:paraId="1270C215" w14:textId="77777777" w:rsidR="00586299" w:rsidRDefault="005862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Times New Roman"/>
    <w:charset w:val="01"/>
    <w:family w:val="auto"/>
    <w:pitch w:val="variable"/>
  </w:font>
  <w:font w:name="Calibri">
    <w:panose1 w:val="020F0502020204030204"/>
    <w:charset w:val="00"/>
    <w:family w:val="swiss"/>
    <w:pitch w:val="variable"/>
    <w:sig w:usb0="E4002EFF" w:usb1="C000247B" w:usb2="00000009" w:usb3="00000000" w:csb0="000001FF" w:csb1="00000000"/>
  </w:font>
  <w:font w:name="Noto Sans">
    <w:altName w:val="Nirmala UI"/>
    <w:charset w:val="00"/>
    <w:family w:val="swiss"/>
    <w:pitch w:val="variable"/>
    <w:sig w:usb0="E00082FF" w:usb1="400078FF" w:usb2="00000021" w:usb3="00000000" w:csb0="0000019F" w:csb1="00000000"/>
  </w:font>
  <w:font w:name="Noto Serif CJK SC">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19954" w14:textId="7685A167" w:rsidR="005C5E22" w:rsidRDefault="005C5E22">
    <w:pPr>
      <w:pStyle w:val="Fuzeile"/>
      <w:jc w:val="right"/>
    </w:pPr>
  </w:p>
  <w:p w14:paraId="55F69309" w14:textId="77777777" w:rsidR="00EA10FF" w:rsidRDefault="00EA10FF">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9A3D06" w14:textId="77777777" w:rsidR="00586299" w:rsidRDefault="00586299">
      <w:pPr>
        <w:spacing w:line="240" w:lineRule="auto"/>
      </w:pPr>
      <w:r>
        <w:separator/>
      </w:r>
    </w:p>
  </w:footnote>
  <w:footnote w:type="continuationSeparator" w:id="0">
    <w:p w14:paraId="3952B819" w14:textId="77777777" w:rsidR="00586299" w:rsidRDefault="005862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F69307" w14:textId="03FFF915" w:rsidR="00EA10FF" w:rsidRPr="008C6892" w:rsidRDefault="002F6F2E" w:rsidP="008C6892">
    <w:pPr>
      <w:pStyle w:val="StandardWeb"/>
      <w:spacing w:before="280" w:after="280"/>
      <w:rPr>
        <w:lang w:val="en-US"/>
      </w:rPr>
    </w:pPr>
    <w:r>
      <w:rPr>
        <w:lang w:val="en-GB"/>
      </w:rPr>
      <w:t>Pauper et al., 2026</w:t>
    </w:r>
    <w:r w:rsidR="005C5E22" w:rsidRPr="008C6892">
      <w:rPr>
        <w:lang w:val="en-US"/>
      </w:rPr>
      <w:tab/>
    </w:r>
    <w:r w:rsidR="005C5E22">
      <w:rPr>
        <w:lang w:val="en-GB"/>
      </w:rPr>
      <w:t>Brain</w:t>
    </w:r>
    <w:r w:rsidR="002B677E">
      <w:rPr>
        <w:lang w:val="en-GB"/>
      </w:rPr>
      <w:t xml:space="preserve"> Pathology</w:t>
    </w:r>
    <w:r w:rsidR="005C5E22">
      <w:rPr>
        <w:lang w:val="en-GB"/>
      </w:rPr>
      <w:t xml:space="preserve"> </w:t>
    </w:r>
    <w:r w:rsidR="002B677E">
      <w:rPr>
        <w:lang w:val="en-GB"/>
      </w:rPr>
      <w:t>–</w:t>
    </w:r>
    <w:r w:rsidR="005C5E22">
      <w:rPr>
        <w:lang w:val="en-GB"/>
      </w:rPr>
      <w:t xml:space="preserve"> </w:t>
    </w:r>
    <w:r w:rsidR="002B677E">
      <w:rPr>
        <w:lang w:val="en-GB"/>
      </w:rPr>
      <w:t xml:space="preserve">Research </w:t>
    </w:r>
    <w:r w:rsidR="005C5E22">
      <w:rPr>
        <w:lang w:val="en-GB"/>
      </w:rPr>
      <w:t xml:space="preserve">Letter </w:t>
    </w:r>
    <w:r w:rsidR="005C5E22" w:rsidRPr="008C6892">
      <w:rPr>
        <w:lang w:val="en-US"/>
      </w:rPr>
      <w:tab/>
    </w:r>
    <w:r w:rsidR="008C6892">
      <w:rPr>
        <w:lang w:val="en-US"/>
      </w:rPr>
      <w:br/>
    </w:r>
    <w:r w:rsidR="005C5E22" w:rsidRPr="008C6892">
      <w:rPr>
        <w:lang w:val="en-US"/>
      </w:rPr>
      <w:t xml:space="preserve">Document </w:t>
    </w:r>
    <w:r>
      <w:rPr>
        <w:lang w:val="en-US"/>
      </w:rPr>
      <w:t>S</w:t>
    </w:r>
    <w:r w:rsidR="005C5E22" w:rsidRPr="008C6892">
      <w:rPr>
        <w:lang w:val="en-US"/>
      </w:rPr>
      <w:t>1</w:t>
    </w:r>
    <w:r w:rsidR="008C6892" w:rsidRPr="008C6892">
      <w:rPr>
        <w:lang w:val="en-US"/>
      </w:rPr>
      <w:t xml:space="preserve"> - </w:t>
    </w:r>
    <w:r w:rsidR="008C6892" w:rsidRPr="008C6892">
      <w:rPr>
        <w:rFonts w:eastAsiaTheme="minorHAnsi"/>
        <w:lang w:val="en-GB" w:eastAsia="en-US"/>
      </w:rPr>
      <w:t>Overview of applied methods and materials used</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F6930A" w14:textId="77777777" w:rsidR="00EA10FF" w:rsidRDefault="005C5E22">
    <w:pPr>
      <w:pStyle w:val="Kopfzeile"/>
      <w:rPr>
        <w:lang w:val="en-GB"/>
      </w:rPr>
    </w:pPr>
    <w:r>
      <w:rPr>
        <w:lang w:val="en-GB"/>
      </w:rPr>
      <w:t>Pauper et al., 2025</w:t>
    </w:r>
    <w:r>
      <w:tab/>
    </w:r>
    <w:r>
      <w:rPr>
        <w:lang w:val="en-GB"/>
      </w:rPr>
      <w:t>Brain - Letter to the Editor</w:t>
    </w:r>
    <w:r>
      <w:tab/>
      <w:t>Supplementary Document 1</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44423"/>
    <w:multiLevelType w:val="multilevel"/>
    <w:tmpl w:val="577EF4A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1E0B4173"/>
    <w:multiLevelType w:val="multilevel"/>
    <w:tmpl w:val="34BED65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15:restartNumberingAfterBreak="0">
    <w:nsid w:val="6B196F7C"/>
    <w:multiLevelType w:val="multilevel"/>
    <w:tmpl w:val="6582900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15:restartNumberingAfterBreak="0">
    <w:nsid w:val="6F6A04AB"/>
    <w:multiLevelType w:val="multilevel"/>
    <w:tmpl w:val="859AE84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EA10FF"/>
    <w:rsid w:val="0029574E"/>
    <w:rsid w:val="002B677E"/>
    <w:rsid w:val="002F6F2E"/>
    <w:rsid w:val="005142BE"/>
    <w:rsid w:val="00586299"/>
    <w:rsid w:val="005C5E22"/>
    <w:rsid w:val="006F5557"/>
    <w:rsid w:val="007F54F3"/>
    <w:rsid w:val="00856E27"/>
    <w:rsid w:val="00894497"/>
    <w:rsid w:val="008C6892"/>
    <w:rsid w:val="00BD5305"/>
    <w:rsid w:val="00CF1B07"/>
    <w:rsid w:val="00E907EA"/>
    <w:rsid w:val="00EA10FF"/>
    <w:rsid w:val="00EF71D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F692D2"/>
  <w15:docId w15:val="{5D57EBFA-3216-458F-8C60-ABE7333F7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3EAE"/>
    <w:pPr>
      <w:spacing w:line="360" w:lineRule="auto"/>
      <w:jc w:val="both"/>
    </w:pPr>
    <w:rPr>
      <w:rFonts w:ascii="Noto Sans" w:eastAsia="Noto Serif CJK SC" w:hAnsi="Noto Sans" w:cs="FreeSans"/>
      <w:kern w:val="2"/>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nhideWhenUsed/>
    <w:rsid w:val="00CF3EAE"/>
    <w:rPr>
      <w:color w:val="000080"/>
      <w:u w:val="single"/>
    </w:rPr>
  </w:style>
  <w:style w:type="character" w:customStyle="1" w:styleId="KommentartextZchn">
    <w:name w:val="Kommentartext Zchn"/>
    <w:basedOn w:val="Absatz-Standardschriftart"/>
    <w:link w:val="Kommentartext"/>
    <w:uiPriority w:val="99"/>
    <w:qFormat/>
    <w:rsid w:val="00CF3EAE"/>
    <w:rPr>
      <w:rFonts w:ascii="Noto Sans" w:eastAsia="Noto Serif CJK SC" w:hAnsi="Noto Sans" w:cs="Mangal"/>
      <w:kern w:val="2"/>
      <w:sz w:val="20"/>
      <w:szCs w:val="18"/>
      <w:lang w:val="en-US" w:eastAsia="zh-CN" w:bidi="hi-IN"/>
    </w:rPr>
  </w:style>
  <w:style w:type="character" w:styleId="Kommentarzeichen">
    <w:name w:val="annotation reference"/>
    <w:basedOn w:val="Absatz-Standardschriftart"/>
    <w:uiPriority w:val="99"/>
    <w:semiHidden/>
    <w:unhideWhenUsed/>
    <w:qFormat/>
    <w:rsid w:val="00CF3EAE"/>
    <w:rPr>
      <w:sz w:val="16"/>
      <w:szCs w:val="16"/>
    </w:rPr>
  </w:style>
  <w:style w:type="character" w:customStyle="1" w:styleId="StrongEmphasis">
    <w:name w:val="Strong Emphasis"/>
    <w:qFormat/>
    <w:rsid w:val="00CF3EAE"/>
    <w:rPr>
      <w:b/>
      <w:bCs/>
    </w:rPr>
  </w:style>
  <w:style w:type="character" w:customStyle="1" w:styleId="SprechblasentextZchn">
    <w:name w:val="Sprechblasentext Zchn"/>
    <w:basedOn w:val="Absatz-Standardschriftart"/>
    <w:link w:val="Sprechblasentext"/>
    <w:uiPriority w:val="99"/>
    <w:semiHidden/>
    <w:qFormat/>
    <w:rsid w:val="00CF3EAE"/>
    <w:rPr>
      <w:rFonts w:ascii="Segoe UI" w:eastAsia="Noto Serif CJK SC" w:hAnsi="Segoe UI" w:cs="Mangal"/>
      <w:kern w:val="2"/>
      <w:sz w:val="18"/>
      <w:szCs w:val="16"/>
      <w:lang w:val="en-US" w:eastAsia="zh-CN" w:bidi="hi-IN"/>
    </w:rPr>
  </w:style>
  <w:style w:type="character" w:customStyle="1" w:styleId="docsum-journal-citation">
    <w:name w:val="docsum-journal-citation"/>
    <w:basedOn w:val="Absatz-Standardschriftart"/>
    <w:qFormat/>
    <w:rsid w:val="00CF3EAE"/>
  </w:style>
  <w:style w:type="character" w:customStyle="1" w:styleId="KopfzeileZchn">
    <w:name w:val="Kopfzeile Zchn"/>
    <w:basedOn w:val="Absatz-Standardschriftart"/>
    <w:link w:val="Kopfzeile"/>
    <w:uiPriority w:val="99"/>
    <w:qFormat/>
    <w:rsid w:val="00DD6106"/>
    <w:rPr>
      <w:rFonts w:ascii="Noto Sans" w:eastAsia="Noto Serif CJK SC" w:hAnsi="Noto Sans" w:cs="Mangal"/>
      <w:kern w:val="2"/>
      <w:sz w:val="24"/>
      <w:szCs w:val="21"/>
      <w:lang w:val="en-US" w:eastAsia="zh-CN" w:bidi="hi-IN"/>
    </w:rPr>
  </w:style>
  <w:style w:type="character" w:customStyle="1" w:styleId="FuzeileZchn">
    <w:name w:val="Fußzeile Zchn"/>
    <w:basedOn w:val="Absatz-Standardschriftart"/>
    <w:link w:val="Fuzeile"/>
    <w:uiPriority w:val="99"/>
    <w:qFormat/>
    <w:rsid w:val="00DD6106"/>
    <w:rPr>
      <w:rFonts w:ascii="Noto Sans" w:eastAsia="Noto Serif CJK SC" w:hAnsi="Noto Sans" w:cs="Mangal"/>
      <w:kern w:val="2"/>
      <w:sz w:val="24"/>
      <w:szCs w:val="21"/>
      <w:lang w:val="en-US" w:eastAsia="zh-CN" w:bidi="hi-IN"/>
    </w:rPr>
  </w:style>
  <w:style w:type="character" w:customStyle="1" w:styleId="KommentarthemaZchn">
    <w:name w:val="Kommentarthema Zchn"/>
    <w:basedOn w:val="KommentartextZchn"/>
    <w:link w:val="Kommentarthema"/>
    <w:uiPriority w:val="99"/>
    <w:semiHidden/>
    <w:qFormat/>
    <w:rsid w:val="00B24C8C"/>
    <w:rPr>
      <w:rFonts w:ascii="Noto Sans" w:eastAsia="Noto Serif CJK SC" w:hAnsi="Noto Sans" w:cs="Mangal"/>
      <w:b/>
      <w:bCs/>
      <w:kern w:val="2"/>
      <w:sz w:val="20"/>
      <w:szCs w:val="18"/>
      <w:lang w:val="en-US" w:eastAsia="zh-CN" w:bidi="hi-IN"/>
    </w:rPr>
  </w:style>
  <w:style w:type="character" w:customStyle="1" w:styleId="NichtaufgelsteErwhnung1">
    <w:name w:val="Nicht aufgelöste Erwähnung1"/>
    <w:basedOn w:val="Absatz-Standardschriftart"/>
    <w:uiPriority w:val="99"/>
    <w:semiHidden/>
    <w:unhideWhenUsed/>
    <w:qFormat/>
    <w:rsid w:val="00B24C8C"/>
    <w:rPr>
      <w:color w:val="605E5C"/>
      <w:shd w:val="clear" w:color="auto" w:fill="E1DFDD"/>
    </w:rPr>
  </w:style>
  <w:style w:type="character" w:styleId="BesuchterLink">
    <w:name w:val="FollowedHyperlink"/>
    <w:basedOn w:val="Absatz-Standardschriftart"/>
    <w:uiPriority w:val="99"/>
    <w:semiHidden/>
    <w:unhideWhenUsed/>
    <w:rsid w:val="00B24C8C"/>
    <w:rPr>
      <w:color w:val="954F72" w:themeColor="followedHyperlink"/>
      <w:u w:val="single"/>
    </w:rPr>
  </w:style>
  <w:style w:type="paragraph" w:customStyle="1" w:styleId="Heading">
    <w:name w:val="Heading"/>
    <w:basedOn w:val="Standard"/>
    <w:next w:val="Textkrper"/>
    <w:qFormat/>
    <w:pPr>
      <w:keepNext/>
      <w:spacing w:before="240" w:after="120"/>
    </w:pPr>
    <w:rPr>
      <w:rFonts w:ascii="Liberation Sans" w:eastAsia="Noto Sans CJK SC"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styleId="Kommentartext">
    <w:name w:val="annotation text"/>
    <w:basedOn w:val="Standard"/>
    <w:link w:val="KommentartextZchn"/>
    <w:uiPriority w:val="99"/>
    <w:unhideWhenUsed/>
    <w:qFormat/>
    <w:rsid w:val="00CF3EAE"/>
    <w:rPr>
      <w:rFonts w:cs="Mangal"/>
      <w:sz w:val="20"/>
      <w:szCs w:val="18"/>
    </w:rPr>
  </w:style>
  <w:style w:type="paragraph" w:styleId="Sprechblasentext">
    <w:name w:val="Balloon Text"/>
    <w:basedOn w:val="Standard"/>
    <w:link w:val="SprechblasentextZchn"/>
    <w:uiPriority w:val="99"/>
    <w:semiHidden/>
    <w:unhideWhenUsed/>
    <w:qFormat/>
    <w:rsid w:val="00CF3EAE"/>
    <w:rPr>
      <w:rFonts w:ascii="Segoe UI" w:hAnsi="Segoe UI" w:cs="Mangal"/>
      <w:sz w:val="18"/>
      <w:szCs w:val="16"/>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DD6106"/>
    <w:pPr>
      <w:tabs>
        <w:tab w:val="center" w:pos="4536"/>
        <w:tab w:val="right" w:pos="9072"/>
      </w:tabs>
    </w:pPr>
    <w:rPr>
      <w:rFonts w:cs="Mangal"/>
      <w:szCs w:val="21"/>
    </w:rPr>
  </w:style>
  <w:style w:type="paragraph" w:styleId="Fuzeile">
    <w:name w:val="footer"/>
    <w:basedOn w:val="Standard"/>
    <w:link w:val="FuzeileZchn"/>
    <w:uiPriority w:val="99"/>
    <w:unhideWhenUsed/>
    <w:rsid w:val="00DD6106"/>
    <w:pPr>
      <w:tabs>
        <w:tab w:val="center" w:pos="4536"/>
        <w:tab w:val="right" w:pos="9072"/>
      </w:tabs>
    </w:pPr>
    <w:rPr>
      <w:rFonts w:cs="Mangal"/>
      <w:szCs w:val="21"/>
    </w:rPr>
  </w:style>
  <w:style w:type="paragraph" w:styleId="Kommentarthema">
    <w:name w:val="annotation subject"/>
    <w:basedOn w:val="Kommentartext"/>
    <w:next w:val="Kommentartext"/>
    <w:link w:val="KommentarthemaZchn"/>
    <w:uiPriority w:val="99"/>
    <w:semiHidden/>
    <w:unhideWhenUsed/>
    <w:qFormat/>
    <w:rsid w:val="00B24C8C"/>
    <w:rPr>
      <w:b/>
      <w:bCs/>
    </w:rPr>
  </w:style>
  <w:style w:type="paragraph" w:customStyle="1" w:styleId="Bibliography1">
    <w:name w:val="Bibliography 1"/>
    <w:basedOn w:val="Index"/>
    <w:qFormat/>
    <w:pPr>
      <w:tabs>
        <w:tab w:val="left" w:pos="384"/>
      </w:tabs>
      <w:spacing w:after="240" w:line="240" w:lineRule="atLeast"/>
      <w:ind w:left="384" w:hanging="384"/>
    </w:pPr>
    <w:rPr>
      <w:rFonts w:ascii="Times New Roman" w:hAnsi="Times New Roman"/>
    </w:rPr>
  </w:style>
  <w:style w:type="paragraph" w:customStyle="1" w:styleId="xmsonormal">
    <w:name w:val="x_msonormal"/>
    <w:basedOn w:val="Standard"/>
    <w:qFormat/>
    <w:rsid w:val="0029574E"/>
    <w:pPr>
      <w:spacing w:beforeAutospacing="1" w:after="160" w:afterAutospacing="1" w:line="240" w:lineRule="auto"/>
      <w:jc w:val="left"/>
    </w:pPr>
    <w:rPr>
      <w:rFonts w:ascii="Times New Roman" w:eastAsia="Times New Roman" w:hAnsi="Times New Roman" w:cs="Times New Roman"/>
      <w:kern w:val="0"/>
      <w:lang w:val="de-DE" w:eastAsia="de-DE" w:bidi="ar-SA"/>
    </w:rPr>
  </w:style>
  <w:style w:type="paragraph" w:styleId="StandardWeb">
    <w:name w:val="Normal (Web)"/>
    <w:basedOn w:val="Standard"/>
    <w:link w:val="StandardWebZchn"/>
    <w:uiPriority w:val="99"/>
    <w:unhideWhenUsed/>
    <w:qFormat/>
    <w:rsid w:val="008C6892"/>
    <w:pPr>
      <w:spacing w:beforeAutospacing="1" w:after="160" w:afterAutospacing="1"/>
    </w:pPr>
    <w:rPr>
      <w:rFonts w:ascii="Times New Roman" w:eastAsia="Times New Roman" w:hAnsi="Times New Roman" w:cs="Times New Roman"/>
      <w:kern w:val="0"/>
      <w:lang w:val="de-DE" w:eastAsia="de-DE" w:bidi="ar-SA"/>
    </w:rPr>
  </w:style>
  <w:style w:type="character" w:customStyle="1" w:styleId="StandardWebZchn">
    <w:name w:val="Standard (Web) Zchn"/>
    <w:basedOn w:val="Absatz-Standardschriftart"/>
    <w:link w:val="StandardWeb"/>
    <w:uiPriority w:val="99"/>
    <w:rsid w:val="008C6892"/>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mim.org/"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www.musclegenetable.fr/"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mobidetails.chu-montpellier.fr/" TargetMode="External"/><Relationship Id="rId4" Type="http://schemas.openxmlformats.org/officeDocument/2006/relationships/webSettings" Target="webSettings.xml"/><Relationship Id="rId9" Type="http://schemas.openxmlformats.org/officeDocument/2006/relationships/hyperlink" Target="https://franklin.genoox.com/clinical-db/home"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7</Words>
  <Characters>9119</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Roos</dc:creator>
  <dc:description/>
  <cp:lastModifiedBy>Andreas Roos</cp:lastModifiedBy>
  <cp:revision>4</cp:revision>
  <dcterms:created xsi:type="dcterms:W3CDTF">2026-01-24T18:49:00Z</dcterms:created>
  <dcterms:modified xsi:type="dcterms:W3CDTF">2026-02-26T18: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3GTwQ9VX6mzD_1">
    <vt:lpwstr>ZOTERO_ITEM CSL_CITATION {"citationID":"xGMEE3ds","properties":{"formattedCitation":"\\super 10,11\\nosupersub{}","plainCitation":"10,11","noteIndex":0},"citationItems":[{"id":1911,"uris":["http://zotero.org/users/8737377/items/TFMRQ4DS"],"itemData":{"id"</vt:lpwstr>
  </property>
  <property fmtid="{D5CDD505-2E9C-101B-9397-08002B2CF9AE}" pid="3" name="ZOTERO_BREF_3GTwQ9VX6mzD_10">
    <vt:lpwstr>oth-andradePROTRIDERProteinAbundance2025","publisher":"Cold Spring Harbor Laboratory","source":"Crossref","title":"PROTRIDER: protein abundance outlier detection from mass spectrometry-based proteomics data with a conditional autoencoder","title-short":"P</vt:lpwstr>
  </property>
  <property fmtid="{D5CDD505-2E9C-101B-9397-08002B2CF9AE}" pid="4" name="ZOTERO_BREF_3GTwQ9VX6mzD_11">
    <vt:lpwstr>rotrider","URL":"http://biorxiv.org/lookup/doi/10.1101/2025.02.01.636024","author":[{"family":"Klaproth-Andrade","given":"Daniela"},{"family":"Scheller","given":"Ines F."},{"family":"Tsitsiridis","given":"Georgios"},{"family":"Loipfinger","given":"Stefan"</vt:lpwstr>
  </property>
  <property fmtid="{D5CDD505-2E9C-101B-9397-08002B2CF9AE}" pid="5" name="ZOTERO_BREF_3GTwQ9VX6mzD_12">
    <vt:lpwstr>},{"family":"Mertes","given":"Christian"},{"family":"Smirnov","given":"Dmitrii"},{"family":"Prokisch","given":"Holger"},{"family":"Yépez","given":"Vicente A."},{"family":"Gagneur","given":"Julien"}],"accessed":{"date-parts":[["2025",7,8]]},"issued":{"date</vt:lpwstr>
  </property>
  <property fmtid="{D5CDD505-2E9C-101B-9397-08002B2CF9AE}" pid="6" name="ZOTERO_BREF_3GTwQ9VX6mzD_13">
    <vt:lpwstr>-parts":[["2025",2,5]]},"citation-key":"klaproth-andradePROTRIDERProteinAbundance2025"}},{"id":1120,"uris":["http://zotero.org/users/8737377/items/3SK3GV9K"],"itemData":{"id":1120,"type":"article-journal","container-title":"The American Journal of Human G</vt:lpwstr>
  </property>
  <property fmtid="{D5CDD505-2E9C-101B-9397-08002B2CF9AE}" pid="7" name="ZOTERO_BREF_3GTwQ9VX6mzD_14">
    <vt:lpwstr>enetics","DOI":"10.1016/j.ajhg.2018.10.025","ISSN":"0002-9297, 1537-6605","issue":"6","journalAbbreviation":"The American Journal of Human Genetics","language":"English","note":"publisher: Elsevier\nPMID: 30503520\nCitation Key: brechtmannOUTRIDERStatisti</vt:lpwstr>
  </property>
  <property fmtid="{D5CDD505-2E9C-101B-9397-08002B2CF9AE}" pid="8" name="ZOTERO_BREF_3GTwQ9VX6mzD_15">
    <vt:lpwstr>calMethod2018","page":"907-917","source":"www.cell.com","title":"OUTRIDER: A Statistical Method for Detecting Aberrantly Expressed Genes in RNA Sequencing Data","title-short":"OUTRIDER","volume":"103","author":[{"family":"Brechtmann","given":"Felix"},{"fa</vt:lpwstr>
  </property>
  <property fmtid="{D5CDD505-2E9C-101B-9397-08002B2CF9AE}" pid="9" name="ZOTERO_BREF_3GTwQ9VX6mzD_16">
    <vt:lpwstr>mily":"Mertes","given":"Christian"},{"family":"Matusevičiūtė","given":"Agnė"},{"family":"Yépez","given":"Vicente A."},{"family":"Avsec","given":"Žiga"},{"family":"Herzog","given":"Maximilian"},{"family":"Bader","given":"Daniel M."},{"family":"Prokisch","g</vt:lpwstr>
  </property>
  <property fmtid="{D5CDD505-2E9C-101B-9397-08002B2CF9AE}" pid="10" name="ZOTERO_BREF_3GTwQ9VX6mzD_17">
    <vt:lpwstr>iven":"Holger"},{"family":"Gagneur","given":"Julien"}],"issued":{"date-parts":[["2018",12,6]]},"citation-key":"brechtmannOUTRIDERStatisticalMethod2018"}}],"schema":"https://github.com/citation-style-language/schema/raw/master/csl-citation.json"}</vt:lpwstr>
  </property>
  <property fmtid="{D5CDD505-2E9C-101B-9397-08002B2CF9AE}" pid="11" name="ZOTERO_BREF_3GTwQ9VX6mzD_2">
    <vt:lpwstr>:1911,"type":"article","abstract":"Structured abstractMotivationDetection of gene regulatory aberrations enhances our ability to interpret the impact of inherited and acquired genetic variation for rare disease diagnostics and tumor characterization. Whil</vt:lpwstr>
  </property>
  <property fmtid="{D5CDD505-2E9C-101B-9397-08002B2CF9AE}" pid="12" name="ZOTERO_BREF_3GTwQ9VX6mzD_3">
    <vt:lpwstr>e numerous methods for calling RNA expression outliers from RNA-sequencing data have been proposed, the establishment of protein expression outliers from mass spectrometry data is lacking.ResultsHere, we propose and assess various modeling approaches to c</vt:lpwstr>
  </property>
  <property fmtid="{D5CDD505-2E9C-101B-9397-08002B2CF9AE}" pid="13" name="ZOTERO_BREF_3GTwQ9VX6mzD_4">
    <vt:lpwstr>all protein expression outliers across three datasets from rare disease diagnostics and oncology. We use as independent evidence the enrichment for outlier calls in matched RNA-seq samples and the enrichment for rare variants likely disrupting protein exp</vt:lpwstr>
  </property>
  <property fmtid="{D5CDD505-2E9C-101B-9397-08002B2CF9AE}" pid="14" name="ZOTERO_BREF_3GTwQ9VX6mzD_5">
    <vt:lpwstr>ression. We show that controlling for hidden confounders and technical covariates, while simultaneously modeling the occurrence of missing values, is largely beneficial and can be achieved using conditional autoencoders. Moreover, we find that the differe</vt:lpwstr>
  </property>
  <property fmtid="{D5CDD505-2E9C-101B-9397-08002B2CF9AE}" pid="15" name="ZOTERO_BREF_3GTwQ9VX6mzD_6">
    <vt:lpwstr>nces between experimental and fitted log-transformed intensities by such models exhibit heavy tails that are poorly captured with the Gaussian distribution and report stronger statistical calibration when instead using the Student’s t-distribution. Our re</vt:lpwstr>
  </property>
  <property fmtid="{D5CDD505-2E9C-101B-9397-08002B2CF9AE}" pid="16" name="ZOTERO_BREF_3GTwQ9VX6mzD_7">
    <vt:lpwstr>sulting method, PROTRIDER, outperformed baseline approaches based on raw log-intensities Z-scores or on differential expression analysis with limma. The application of PROTRIDER reveals significant enrichments of AlphaMissense pathogenic variants in prote</vt:lpwstr>
  </property>
  <property fmtid="{D5CDD505-2E9C-101B-9397-08002B2CF9AE}" pid="17" name="ZOTERO_BREF_3GTwQ9VX6mzD_8">
    <vt:lpwstr>in expression outliers. Overall, PROTRIDER provides a method to confidently identify aberrantly expressed proteins applicable to rare disease diagnostics and cancer proteomics.Availability and ImplementationPROTRIDER is freely available atgithub.com/gagne</vt:lpwstr>
  </property>
  <property fmtid="{D5CDD505-2E9C-101B-9397-08002B2CF9AE}" pid="18" name="ZOTERO_BREF_3GTwQ9VX6mzD_9">
    <vt:lpwstr>urlab/PROTRIDERand also available on Zenodo under the DOI zenodo.15569781.ContactJulien Gagneur: gagneur at in.tum.de","DOI":"10.1101/2025.02.01.636024","language":"en","license":"http://creativecommons.org/licenses/by-nc/4.0/","note":"Citation Key: klapr</vt:lpwstr>
  </property>
  <property fmtid="{D5CDD505-2E9C-101B-9397-08002B2CF9AE}" pid="19" name="ZOTERO_BREF_3SoxoQHL5TNe_1">
    <vt:lpwstr>ZOTERO_ITEM CSL_CITATION {"citationID":"Si79J8jQ","properties":{"formattedCitation":"\\super 14\\nosupersub{}","plainCitation":"14","noteIndex":0},"citationItems":[{"id":1254,"uris":["http://zotero.org/users/8737377/items/S4RMSMER"],"itemData":{"id":1254,</vt:lpwstr>
  </property>
  <property fmtid="{D5CDD505-2E9C-101B-9397-08002B2CF9AE}" pid="20" name="ZOTERO_BREF_3SoxoQHL5TNe_10">
    <vt:lpwstr>":"Jang","given":"Wonhee"},{"family":"Karapetyan","given":"Karen"},{"family":"Katz","given":"Kenneth"},{"family":"Liu","given":"Chunlei"},{"family":"Maddipatla","given":"Zenith"},{"family":"Malheiro","given":"Adriana"},{"family":"McDaniel","given":"Kurt"}</vt:lpwstr>
  </property>
  <property fmtid="{D5CDD505-2E9C-101B-9397-08002B2CF9AE}" pid="21" name="ZOTERO_BREF_3SoxoQHL5TNe_11">
    <vt:lpwstr>,{"family":"Ovetsky","given":"Michael"},{"family":"Riley","given":"George"},{"family":"Zhou","given":"George"},{"family":"Holmes","given":"J. Bradley"},{"family":"Kattman","given":"Brandi L."},{"family":"Maglott","given":"Donna R."}],"issued":{"date-parts</vt:lpwstr>
  </property>
  <property fmtid="{D5CDD505-2E9C-101B-9397-08002B2CF9AE}" pid="22" name="ZOTERO_BREF_3SoxoQHL5TNe_12">
    <vt:lpwstr>":[["2018",1,4]]},"citation-key":"landrumClinVarImprovingAccess2018"}}],"schema":"https://github.com/citation-style-language/schema/raw/master/csl-citation.json"}</vt:lpwstr>
  </property>
  <property fmtid="{D5CDD505-2E9C-101B-9397-08002B2CF9AE}" pid="23" name="ZOTERO_BREF_3SoxoQHL5TNe_2">
    <vt:lpwstr>"type":"article-journal","abstract":"ClinVar (https://www.ncbi.nlm.nih.gov/clinvar/) is a freely available, public archive of human genetic variants and interpretations of their significance to disease, maintained at the National Institutes of Health. Int</vt:lpwstr>
  </property>
  <property fmtid="{D5CDD505-2E9C-101B-9397-08002B2CF9AE}" pid="24" name="ZOTERO_BREF_3SoxoQHL5TNe_3">
    <vt:lpwstr>erpretations of the clinical significance of variants are submitted by clinical testing laboratories, research laboratories, expert panels and other groups. ClinVar aggregates data by variant-disease pairs, and by variant (or set of variants). Data aggreg</vt:lpwstr>
  </property>
  <property fmtid="{D5CDD505-2E9C-101B-9397-08002B2CF9AE}" pid="25" name="ZOTERO_BREF_3SoxoQHL5TNe_4">
    <vt:lpwstr>ated by variant are accessible on the website, in an improved set of variant call format files and as a new comprehensive XML report. ClinVar recently started accepting submissions that are focused primarily on providing phenotypic information for individ</vt:lpwstr>
  </property>
  <property fmtid="{D5CDD505-2E9C-101B-9397-08002B2CF9AE}" pid="26" name="ZOTERO_BREF_3SoxoQHL5TNe_5">
    <vt:lpwstr>uals who have had genetic testing. Submissions may come from clinical providers providing their own interpretation of the variant ('provider interpretation') or from groups such as patient registries that primarily provide phenotypic information from pati</vt:lpwstr>
  </property>
  <property fmtid="{D5CDD505-2E9C-101B-9397-08002B2CF9AE}" pid="27" name="ZOTERO_BREF_3SoxoQHL5TNe_6">
    <vt:lpwstr>ents ('phenotyping only'). ClinVar continues to make improvements to its search and retrieval functions. Several new fields are now indexed for more precise searching, and filters allow the user to narrow down a large set of search results.","container-ti</vt:lpwstr>
  </property>
  <property fmtid="{D5CDD505-2E9C-101B-9397-08002B2CF9AE}" pid="28" name="ZOTERO_BREF_3SoxoQHL5TNe_7">
    <vt:lpwstr>tle":"Nucleic Acids Research","DOI":"10.1093/nar/gkx1153","ISSN":"1362-4962","issue":"D1","journalAbbreviation":"Nucleic Acids Res","language":"eng","note":"PMID: 29165669\nPMCID: PMC5753237\nCitation Key: landrumClinVarImprovingAccess2018","page":"D1062-</vt:lpwstr>
  </property>
  <property fmtid="{D5CDD505-2E9C-101B-9397-08002B2CF9AE}" pid="29" name="ZOTERO_BREF_3SoxoQHL5TNe_8">
    <vt:lpwstr>D1067","source":"PubMed","title":"ClinVar: improving access to variant interpretations and supporting evidence","title-short":"ClinVar","volume":"46","author":[{"family":"Landrum","given":"Melissa J."},{"family":"Lee","given":"Jennifer M."},{"family":"Ben</vt:lpwstr>
  </property>
  <property fmtid="{D5CDD505-2E9C-101B-9397-08002B2CF9AE}" pid="30" name="ZOTERO_BREF_3SoxoQHL5TNe_9">
    <vt:lpwstr>son","given":"Mark"},{"family":"Brown","given":"Garth R."},{"family":"Chao","given":"Chen"},{"family":"Chitipiralla","given":"Shanmuga"},{"family":"Gu","given":"Baoshan"},{"family":"Hart","given":"Jennifer"},{"family":"Hoffman","given":"Douglas"},{"family</vt:lpwstr>
  </property>
  <property fmtid="{D5CDD505-2E9C-101B-9397-08002B2CF9AE}" pid="31" name="ZOTERO_BREF_3pAn644FCAcM_1">
    <vt:lpwstr>ZOTERO_ITEM CSL_CITATION {"citationID":"Q24rqevN","properties":{"formattedCitation":"\\super 13\\nosupersub{}","plainCitation":"13","noteIndex":0},"citationItems":[{"id":1908,"uris":["http://zotero.org/users/8737377/items/8HUSZELT"],"itemData":{"id":1908,</vt:lpwstr>
  </property>
  <property fmtid="{D5CDD505-2E9C-101B-9397-08002B2CF9AE}" pid="32" name="ZOTERO_BREF_3pAn644FCAcM_2">
    <vt:lpwstr>"type":"article-journal","abstract":"The Ensembl Variant Effect Predictor is a powerful toolset for the analysis, annotation, and prioritization of genomic variants in coding and non-coding regions. It provides access to an extensive collection of genomic</vt:lpwstr>
  </property>
  <property fmtid="{D5CDD505-2E9C-101B-9397-08002B2CF9AE}" pid="33" name="ZOTERO_BREF_3pAn644FCAcM_3">
    <vt:lpwstr> annotation, with a variety of interfaces to suit different requirements, and simple options for configuring and extending analysis. It is open source, free to use, and supports full reproducibility of results. The Ensembl Variant Effect Predictor can sim</vt:lpwstr>
  </property>
  <property fmtid="{D5CDD505-2E9C-101B-9397-08002B2CF9AE}" pid="34" name="ZOTERO_BREF_3pAn644FCAcM_4">
    <vt:lpwstr>plify and accelerate variant interpretation in a wide range of study designs.","container-title":"Genome Biology","DOI":"10.1186/s13059-016-0974-4","ISSN":"1474-760X","issue":"1","journalAbbreviation":"Genome Biol.","language":"en","note":"Citation Key: m</vt:lpwstr>
  </property>
  <property fmtid="{D5CDD505-2E9C-101B-9397-08002B2CF9AE}" pid="35" name="ZOTERO_BREF_3pAn644FCAcM_5">
    <vt:lpwstr>clarenEnsemblVariantEffect2016c","page":"122","source":"BioMed Central","title":"The ensembl variant effect predictor","volume":"17","author":[{"family":"McLaren","given":"William"},{"family":"Gil","given":"Laurent"},{"family":"Hunt","given":"Sarah E."},{</vt:lpwstr>
  </property>
  <property fmtid="{D5CDD505-2E9C-101B-9397-08002B2CF9AE}" pid="36" name="ZOTERO_BREF_3pAn644FCAcM_6">
    <vt:lpwstr>"family":"Riat","given":"Harpreet Singh"},{"family":"Ritchie","given":"Graham R. S."},{"family":"Thormann","given":"Anja"},{"family":"Flicek","given":"Paul"},{"family":"Cunningham","given":"Fiona"}],"issued":{"date-parts":[["2016",6,6]]},"citation-key":"m</vt:lpwstr>
  </property>
  <property fmtid="{D5CDD505-2E9C-101B-9397-08002B2CF9AE}" pid="37" name="ZOTERO_BREF_3pAn644FCAcM_7">
    <vt:lpwstr>clarenEnsemblVariantEffect2016c"}}],"schema":"https://github.com/citation-style-language/schema/raw/master/csl-citation.json"}</vt:lpwstr>
  </property>
  <property fmtid="{D5CDD505-2E9C-101B-9397-08002B2CF9AE}" pid="38" name="ZOTERO_BREF_5EcatsNusvvF_1">
    <vt:lpwstr>ZOTERO_ITEM CSL_CITATION {"citationID":"q4CFGX7B","properties":{"formattedCitation":"\\super 15\\nosupersub{}","plainCitation":"15","noteIndex":0},"citationItems":[{"id":1906,"uris":["http://zotero.org/users/8737377/items/CDASSMMS"],"itemData":{"id":1906,</vt:lpwstr>
  </property>
  <property fmtid="{D5CDD505-2E9C-101B-9397-08002B2CF9AE}" pid="39" name="ZOTERO_BREF_5EcatsNusvvF_10">
    <vt:lpwstr>vide evidence that the variant alters SERCA2 function, causing abnormal intracellular Ca2+ homeostasis in skeletal muscle, resulting in rhabdomyolysis. The work not only increases understanding of autosomal dominant rhabdomyolysis but also provides a diag</vt:lpwstr>
  </property>
  <property fmtid="{D5CDD505-2E9C-101B-9397-08002B2CF9AE}" pid="40" name="ZOTERO_BREF_5EcatsNusvvF_11">
    <vt:lpwstr>nostic conclusion for three generations of affected individuals across the three families.","container-title":"Brain","DOI":"10.1093/brain/awaf067","ISSN":"0006-8950, 1460-2156","journalAbbreviation":"Brain","language":"en","license":"https://academic.oup</vt:lpwstr>
  </property>
  <property fmtid="{D5CDD505-2E9C-101B-9397-08002B2CF9AE}" pid="41" name="ZOTERO_BREF_5EcatsNusvvF_12">
    <vt:lpwstr>.com/pages/standard-publication-reuse-rights","note":"publisher: Oxford University Press (OUP)\nCitation Key: malaichamyDominantRhabdomyolysisLinked2025","source":"Crossref","title":"Dominant rhabdomyolysis linked to a recurrent &lt;i&gt;ATP2A2&lt;/i&gt; variant redu</vt:lpwstr>
  </property>
  <property fmtid="{D5CDD505-2E9C-101B-9397-08002B2CF9AE}" pid="42" name="ZOTERO_BREF_5EcatsNusvvF_13">
    <vt:lpwstr>cing SERCA2 function in muscle","URL":"https://academic.oup.com/brain/advance-article/doi/10.1093/brain/awaf067/8024349","author":[{"family":"Malaichamy","given":"Sivasankar"},{"family":"Idoux","given":"Romane"},{"family":"Polavarapu","given":"Kiran"},{"f</vt:lpwstr>
  </property>
  <property fmtid="{D5CDD505-2E9C-101B-9397-08002B2CF9AE}" pid="43" name="ZOTERO_BREF_5EcatsNusvvF_14">
    <vt:lpwstr>amily":"Šikić","given":"Katarina"},{"family":"Holla","given":"Elisa"},{"family":"Thompson","given":"Rachel"},{"family":"Spendiff","given":"Sally"},{"family":"Schänzer","given":"Anne"},{"family":"Küsters","given":"Benno"},{"family":"Freeman","given":"Emily</vt:lpwstr>
  </property>
  <property fmtid="{D5CDD505-2E9C-101B-9397-08002B2CF9AE}" pid="44" name="ZOTERO_BREF_5EcatsNusvvF_15">
    <vt:lpwstr>"},{"family":"Hentschel","given":"Andreas"},{"family":"O’Neil","given":"Daniel"},{"family":"Carmona-Martinez","given":"Ricardo"},{"family":"Dobelmann","given":"Vera"},{"family":"Tucht","given":"Calvin"},{"family":"Schouten","given":"Meyke"},{"family":"Ruc</vt:lpwstr>
  </property>
  <property fmtid="{D5CDD505-2E9C-101B-9397-08002B2CF9AE}" pid="45" name="ZOTERO_BREF_5EcatsNusvvF_16">
    <vt:lpwstr>k","given":"Tobias"},{"family":"Schara-Schmidt","given":"Ulrike"},{"family":"Kamsteeg","given":"Erik-Jan"},{"family":"Ramadža","given":"Danijela Petković"},{"family":"Jakovčević","given":"Antonia"},{"family":"Žigman","given":"Tamara"},{"family":"Čavka","g</vt:lpwstr>
  </property>
  <property fmtid="{D5CDD505-2E9C-101B-9397-08002B2CF9AE}" pid="46" name="ZOTERO_BREF_5EcatsNusvvF_17">
    <vt:lpwstr>iven":"Mislav"},{"family":"Karcagi","given":"Veronika"},{"family":"Herczegfalvi","given":"Agnes"},{"family":"Laurie","given":"Steven"},{"family":"Matalonga","given":"Leslie"},{"family":"Beltran","given":"Sergi"},{"family":"Horvath","given":"Rita"},{"famil</vt:lpwstr>
  </property>
  <property fmtid="{D5CDD505-2E9C-101B-9397-08002B2CF9AE}" pid="47" name="ZOTERO_BREF_5EcatsNusvvF_18">
    <vt:lpwstr>y":"Voermans","given":"Nicol"},{"family":"Roos","given":"Andreas"},{"family":"Barić","given":"Ivo"},{"family":"Lochmüller","given":"Hanns"}],"accessed":{"date-parts":[["2025",7,8]]},"issued":{"date-parts":[["2025",2,19]]},"citation-key":"malaichamyDominan</vt:lpwstr>
  </property>
  <property fmtid="{D5CDD505-2E9C-101B-9397-08002B2CF9AE}" pid="48" name="ZOTERO_BREF_5EcatsNusvvF_19">
    <vt:lpwstr>tRhabdomyolysisLinked2025"}}],"schema":"https://github.com/citation-style-language/schema/raw/master/csl-citation.json"}</vt:lpwstr>
  </property>
  <property fmtid="{D5CDD505-2E9C-101B-9397-08002B2CF9AE}" pid="49" name="ZOTERO_BREF_5EcatsNusvvF_2">
    <vt:lpwstr>"type":"article-journal","abstract":"Abstract               Rhabdomyolysis is an acute failure of cellular homeostasis resulting in muscle breakdown, triggered by trauma, infection, drugs or strenuous exercise. Recurrent rhabdomyolysis is often associated</vt:lpwstr>
  </property>
  <property fmtid="{D5CDD505-2E9C-101B-9397-08002B2CF9AE}" pid="50" name="ZOTERO_BREF_5EcatsNusvvF_3">
    <vt:lpwstr> with genetic and metabolic defects of skeletal muscle. The sarcoendoplasmic reticulum Ca2+-ATPase 2 (SERCA2), encoded by the ATP2A2 gene, is an intracellular pump located in the sarcoplasmic and endoplasmic reticulum that is essential for maintaining int</vt:lpwstr>
  </property>
  <property fmtid="{D5CDD505-2E9C-101B-9397-08002B2CF9AE}" pid="51" name="ZOTERO_BREF_5EcatsNusvvF_4">
    <vt:lpwstr>racellular calcium (Ca2+) homeostasis and is highly expressed in slow-twitch muscle. Heterozygous loss-of-function variants in ATP2A2 have previously been associated with dominant skin diseases, but not with rhabdomyolysis.               In this study, we</vt:lpwstr>
  </property>
  <property fmtid="{D5CDD505-2E9C-101B-9397-08002B2CF9AE}" pid="52" name="ZOTERO_BREF_5EcatsNusvvF_5">
    <vt:lpwstr> report a rare novel heterozygous missense variant in the ATP2A2 gene (c.1583G&amp;gt;A, p.R528Q) identified in 14 affected individuals from three unrelated families with recurrent rhabdomyolysis. Muscle biopsy revealed mild myopathic changes with fibre type </vt:lpwstr>
  </property>
  <property fmtid="{D5CDD505-2E9C-101B-9397-08002B2CF9AE}" pid="53" name="ZOTERO_BREF_5EcatsNusvvF_6">
    <vt:lpwstr>uniformity, core-like structures and Z-band streaming, but normal levels of SERCA2 protein. Ca2+ imaging showed that sarcoplasmic reticulum Ca2+ reuptake mediated by SERCA was significantly slower in myotubes derived from patient fibroblasts carrying the </vt:lpwstr>
  </property>
  <property fmtid="{D5CDD505-2E9C-101B-9397-08002B2CF9AE}" pid="54" name="ZOTERO_BREF_5EcatsNusvvF_7">
    <vt:lpwstr>c.1583G &amp;gt; A variant. We hypothesize that the ATP2A2 variant impairs SERCA2a function in slow-twitch muscle, disrupting SR Ca2+ reuptake and causing cytosolic Ca2+ overload following a trigger, leading to recurrent rhabdomyolysis. Morphant zebrafish emb</vt:lpwstr>
  </property>
  <property fmtid="{D5CDD505-2E9C-101B-9397-08002B2CF9AE}" pid="55" name="ZOTERO_BREF_5EcatsNusvvF_8">
    <vt:lpwstr>ryos with atp2a2a knockdown showed morphological and functional muscle abnormalities, with a reduction in body length and trunk muscle area associated with a reduction in locomotor activity in zebrafish larvae. Co-injection of wild-type human SERCA2a mRNA</vt:lpwstr>
  </property>
  <property fmtid="{D5CDD505-2E9C-101B-9397-08002B2CF9AE}" pid="56" name="ZOTERO_BREF_5EcatsNusvvF_9">
    <vt:lpwstr>, but not variant SERCA2a mRNA, resulted in complete rescue of the phenotype.               This study reveals a novel association between a heterozygous ATP2A2 variant and autosomal dominant recurrent rhabdomyolysis. Both in vitro and in vivo studies pro</vt:lpwstr>
  </property>
  <property fmtid="{D5CDD505-2E9C-101B-9397-08002B2CF9AE}" pid="57" name="ZOTERO_BREF_5NHGnhN1H2Qg_1">
    <vt:lpwstr>ZOTERO_ITEM CSL_CITATION {"citationID":"LK5Qipj7","properties":{"formattedCitation":"\\super 9\\nosupersub{}","plainCitation":"9","noteIndex":0},"citationItems":[{"id":1912,"uris":["http://zotero.org/users/8737377/items/PG8DINEG"],"itemData":{"id":1912,"t</vt:lpwstr>
  </property>
  <property fmtid="{D5CDD505-2E9C-101B-9397-08002B2CF9AE}" pid="58" name="ZOTERO_BREF_5NHGnhN1H2Qg_10">
    <vt:lpwstr>s","volume":"15","author":[{"family":"Pauper","given":"Marc"},{"family":"Hentschel","given":"Andreas"},{"family":"Tiburcy","given":"Malte"},{"family":"Beltran","given":"Sergi"},{"family":"Ruck","given":"Tobias"},{"family":"Schara-Schmidt","given":"Ulrike"</vt:lpwstr>
  </property>
  <property fmtid="{D5CDD505-2E9C-101B-9397-08002B2CF9AE}" pid="59" name="ZOTERO_BREF_5NHGnhN1H2Qg_11">
    <vt:lpwstr>},{"family":"Roos","given":"Andreas"}],"issued":{"date-parts":[["2025",1]]},"citation-key":"pauperProteomicProfilingBetter2025"}}],"schema":"https://github.com/citation-style-language/schema/raw/master/csl-citation.json"}</vt:lpwstr>
  </property>
  <property fmtid="{D5CDD505-2E9C-101B-9397-08002B2CF9AE}" pid="60" name="ZOTERO_BREF_5NHGnhN1H2Qg_2">
    <vt:lpwstr>ype":"article-journal","abstract":"Proteomics accelerates diagnosis and research of muscular diseases by enabling the robust analysis of proteins relevant for the manifestation of neuromuscular diseases in the following aspects: (i) evaluation of the effe</vt:lpwstr>
  </property>
  <property fmtid="{D5CDD505-2E9C-101B-9397-08002B2CF9AE}" pid="61" name="ZOTERO_BREF_5NHGnhN1H2Qg_3">
    <vt:lpwstr>ct of genetic variants on the corresponding protein, (ii) prediction of the underlying genetic defect based on the proteomic signature of muscle biopsies, (iii) analysis of pathophysiologies underlying different entities of muscular diseases, key for the </vt:lpwstr>
  </property>
  <property fmtid="{D5CDD505-2E9C-101B-9397-08002B2CF9AE}" pid="62" name="ZOTERO_BREF_5NHGnhN1H2Qg_4">
    <vt:lpwstr>definition of new intervention concepts, and (iv) patient stratification according to biochemical fingerprints as well as (v) monitoring the success of therapeutic interventions. This review presents—also through exemplary case studies—the various advanta</vt:lpwstr>
  </property>
  <property fmtid="{D5CDD505-2E9C-101B-9397-08002B2CF9AE}" pid="63" name="ZOTERO_BREF_5NHGnhN1H2Qg_5">
    <vt:lpwstr>ges of mass proteomics in the investigation of genetic muscle diseases, discusses technical limitations, and provides an outlook on possible future application concepts. Hence, proteomics is an excellent large-scale analytical tool for the diagnostic work</vt:lpwstr>
  </property>
  <property fmtid="{D5CDD505-2E9C-101B-9397-08002B2CF9AE}" pid="64" name="ZOTERO_BREF_5NHGnhN1H2Qg_6">
    <vt:lpwstr>up of (hereditary) muscle diseases and warrants systematic profiling of underlying pathophysiological processes. The steady development may allow to overcome existing limitations including a quenched dynamic range and quantification of different protein i</vt:lpwstr>
  </property>
  <property fmtid="{D5CDD505-2E9C-101B-9397-08002B2CF9AE}" pid="65" name="ZOTERO_BREF_5NHGnhN1H2Qg_7">
    <vt:lpwstr>soforms. Future directions may include targeted proteomics in diagnostic settings using not only muscle biopsies but also liquid biopsies to address the need for minimally invasive procedures.","container-title":"Biomolecules","DOI":"10.3390/biom15010130"</vt:lpwstr>
  </property>
  <property fmtid="{D5CDD505-2E9C-101B-9397-08002B2CF9AE}" pid="66" name="ZOTERO_BREF_5NHGnhN1H2Qg_8">
    <vt:lpwstr>,"ISSN":"2218-273X","issue":"1","language":"en","license":"http://creativecommons.org/licenses/by/3.0/","note":"number: 1\npublisher: Multidisciplinary Digital Publishing Institute\nCitation Key: pauperProteomicProfilingBetter2025","page":"130","source":"</vt:lpwstr>
  </property>
  <property fmtid="{D5CDD505-2E9C-101B-9397-08002B2CF9AE}" pid="67" name="ZOTERO_BREF_5NHGnhN1H2Qg_9">
    <vt:lpwstr>www.mdpi.com","title":"Proteomic profiling towards a better understanding of genetic based muscular diseases: the current picture and a look to the future","title-short":"Proteomic Profiling Towards a Better Understanding of Genetic Based Muscular Disease</vt:lpwstr>
  </property>
  <property fmtid="{D5CDD505-2E9C-101B-9397-08002B2CF9AE}" pid="68" name="ZOTERO_BREF_C291xci7oPWn_1">
    <vt:lpwstr>ZOTERO_ITEM CSL_CITATION {"citationID":"Orj6b3ZY","properties":{"formattedCitation":"\\super 3\\nosupersub{}","plainCitation":"3","noteIndex":0},"citationItems":[{"id":1915,"uris":["http://zotero.org/users/8737377/items/8LQGYN52"],"itemData":{"id":1915,"t</vt:lpwstr>
  </property>
  <property fmtid="{D5CDD505-2E9C-101B-9397-08002B2CF9AE}" pid="69" name="ZOTERO_BREF_C291xci7oPWn_10">
    <vt:lpwstr>style-language/schema/raw/master/csl-citation.json"}</vt:lpwstr>
  </property>
  <property fmtid="{D5CDD505-2E9C-101B-9397-08002B2CF9AE}" pid="70" name="ZOTERO_BREF_C291xci7oPWn_2">
    <vt:lpwstr>ype":"article-journal","abstract":"MobiDetails is an expert tool, online application which gathers useful data for the interpretation of DNA variants in the context of molecular diagnosis. It brings together in a single tool many sources of data, such as </vt:lpwstr>
  </property>
  <property fmtid="{D5CDD505-2E9C-101B-9397-08002B2CF9AE}" pid="71" name="ZOTERO_BREF_C291xci7oPWn_3">
    <vt:lpwstr>population genetics, various kinds of predictors, Human Genome Variation Society (HGVS) nomenclatures, curated databases, and access to various annotations. Accurate interpretation of DNA variants is crucial and can impact the patient care or have familia</vt:lpwstr>
  </property>
  <property fmtid="{D5CDD505-2E9C-101B-9397-08002B2CF9AE}" pid="72" name="ZOTERO_BREF_C291xci7oPWn_4">
    <vt:lpwstr>l outcomes (prenatal diagnosis). Its importance will increase in the coming years with the expansion of the personalized medicine. MobiDetails is specifically designed to help with this task. Exonic or intronic substitutions and small insertions/deletions</vt:lpwstr>
  </property>
  <property fmtid="{D5CDD505-2E9C-101B-9397-08002B2CF9AE}" pid="73" name="ZOTERO_BREF_C291xci7oPWn_5">
    <vt:lpwstr> related to more than 18,000 human genes are easily submitted and annotated in real-time. It is a responsive website that can be accessed using mobiles or tablets during medical staff meetings. MobiDetails is based on publicly available resources, does no</vt:lpwstr>
  </property>
  <property fmtid="{D5CDD505-2E9C-101B-9397-08002B2CF9AE}" pid="74" name="ZOTERO_BREF_C291xci7oPWn_6">
    <vt:lpwstr>t include any specific data on patients or phenotypes, and is freely available for academic use at https://mobidetails.iurc.montp.inserm.fr/MD/.","container-title":"European Journal of Human Genetics","DOI":"10.1038/s41431-020-00755-z","ISSN":"1476-5438",</vt:lpwstr>
  </property>
  <property fmtid="{D5CDD505-2E9C-101B-9397-08002B2CF9AE}" pid="75" name="ZOTERO_BREF_C291xci7oPWn_7">
    <vt:lpwstr>"issue":"2","journalAbbreviation":"Eur. J. Hum. Genet.","language":"en","license":"2020 European Society of Human Genetics","note":"publisher: Nature Publishing Group\nCitation Key: bauxMobiDetailsOnlineDNA2021","page":"356-360","source":"www.nature.com",</vt:lpwstr>
  </property>
  <property fmtid="{D5CDD505-2E9C-101B-9397-08002B2CF9AE}" pid="76" name="ZOTERO_BREF_C291xci7oPWn_8">
    <vt:lpwstr>"title":"MobiDetails: online DNA variants interpretation","title-short":"MobiDetails","volume":"29","author":[{"family":"Baux","given":"David"},{"family":"Van Goethem","given":"Charles"},{"family":"Ardouin","given":"Olivier"},{"family":"Guignard","given":</vt:lpwstr>
  </property>
  <property fmtid="{D5CDD505-2E9C-101B-9397-08002B2CF9AE}" pid="77" name="ZOTERO_BREF_C291xci7oPWn_9">
    <vt:lpwstr>"Thomas"},{"family":"Bergougnoux","given":"Anne"},{"family":"Koenig","given":"Michel"},{"family":"Roux","given":"Anne-Françoise"}],"issued":{"date-parts":[["2021",2]]},"citation-key":"bauxMobiDetailsOnlineDNA2021"}}],"schema":"https://github.com/citation-</vt:lpwstr>
  </property>
  <property fmtid="{D5CDD505-2E9C-101B-9397-08002B2CF9AE}" pid="78" name="ZOTERO_BREF_OAinofPjyzJ8_1">
    <vt:lpwstr>ZOTERO_ITEM CSL_CITATION {"citationID":"Y2tGBwpD","properties":{"formattedCitation":"\\super 5\\nosupersub{}","plainCitation":"5","noteIndex":0},"citationItems":[{"id":1937,"uris":["http://zotero.org/users/8737377/items/LHKLFHPN"],"itemData":{"id":1937,"t</vt:lpwstr>
  </property>
  <property fmtid="{D5CDD505-2E9C-101B-9397-08002B2CF9AE}" pid="79" name="ZOTERO_BREF_OAinofPjyzJ8_2">
    <vt:lpwstr>ype":"article-journal","container-title":"Journal of Biological Chemistry","DOI":"10.1074/jbc.m601980200","ISSN":"0021-9258","issue":"26","language":"en","license":"https://www.elsevier.com/tdm/userlicense/1.0/","note":"publisher: Elsevier BV\nCitation Ke</vt:lpwstr>
  </property>
  <property fmtid="{D5CDD505-2E9C-101B-9397-08002B2CF9AE}" pid="80" name="ZOTERO_BREF_OAinofPjyzJ8_3">
    <vt:lpwstr>y: caputoCarboxylterminalNucleoplasmicRegion2006","page":"18208-18215","source":"Crossref","title":"The Carboxyl-terminal Nucleoplasmic Region of MAN1 Exhibits a DNA Binding Winged Helix Domain","volume":"281","author":[{"family":"Caputo","given":"Sandrin</vt:lpwstr>
  </property>
  <property fmtid="{D5CDD505-2E9C-101B-9397-08002B2CF9AE}" pid="81" name="ZOTERO_BREF_OAinofPjyzJ8_4">
    <vt:lpwstr>e"},{"family":"Couprie","given":"Joël"},{"family":"Duband-Goulet","given":"Isabelle"},{"family":"Kondé","given":"Emilie"},{"family":"Lin","given":"Feng"},{"family":"Braud","given":"Sandrine"},{"family":"Gondry","given":"Muriel"},{"family":"Gilquin","given</vt:lpwstr>
  </property>
  <property fmtid="{D5CDD505-2E9C-101B-9397-08002B2CF9AE}" pid="82" name="ZOTERO_BREF_OAinofPjyzJ8_5">
    <vt:lpwstr>":"Bernard"},{"family":"Worman","given":"Howard J."},{"family":"Zinn-Justin","given":"Sophie"}],"issued":{"date-parts":[["2006",6]]},"citation-key":"caputoCarboxylterminalNucleoplasmicRegion2006"}}],"schema":"https://github.com/citation-style-language/sch</vt:lpwstr>
  </property>
  <property fmtid="{D5CDD505-2E9C-101B-9397-08002B2CF9AE}" pid="83" name="ZOTERO_BREF_OAinofPjyzJ8_6">
    <vt:lpwstr>ema/raw/master/csl-citation.json"}</vt:lpwstr>
  </property>
  <property fmtid="{D5CDD505-2E9C-101B-9397-08002B2CF9AE}" pid="84" name="ZOTERO_BREF_RQUiCPOGn6AA_1">
    <vt:lpwstr>ZOTERO_ITEM CSL_CITATION {"citationID":"MTrG2uCn","properties":{"formattedCitation":"\\super 6\\nosupersub{}","plainCitation":"6","noteIndex":0},"citationItems":[{"id":1916,"uris":["http://zotero.org/users/8737377/items/4HQVKC6U"],"itemData":{"id":1916,"t</vt:lpwstr>
  </property>
  <property fmtid="{D5CDD505-2E9C-101B-9397-08002B2CF9AE}" pid="85" name="ZOTERO_BREF_RQUiCPOGn6AA_10">
    <vt:lpwstr>ld DB has been growing rapidly and has become more user-friendly and robust to support the broader scientific community.","container-title":"Nucleic Acids Research","DOI":"10.1093/nar/gkad1011","ISSN":"0305-1048","issue":"D1","journalAbbreviation":"Nuclei</vt:lpwstr>
  </property>
  <property fmtid="{D5CDD505-2E9C-101B-9397-08002B2CF9AE}" pid="86" name="ZOTERO_BREF_RQUiCPOGn6AA_11">
    <vt:lpwstr>c Acids Res.","language":"en","note":"Citation Key: varadiAlphaFoldProteinStructure2024","page":"D368-D375","source":"Silverchair","title":"AlphaFold protein structure database in 2024: providing structure coverage for over 214 million protein sequences",</vt:lpwstr>
  </property>
  <property fmtid="{D5CDD505-2E9C-101B-9397-08002B2CF9AE}" pid="87" name="ZOTERO_BREF_RQUiCPOGn6AA_12">
    <vt:lpwstr>"title-short":"AlphaFold protein structure database in 2024","volume":"52","author":[{"family":"Varadi","given":"Mihaly"},{"family":"Bertoni","given":"Damian"},{"family":"Magana","given":"Paulyna"},{"family":"Paramval","given":"Urmila"},{"family":"Pidruch</vt:lpwstr>
  </property>
  <property fmtid="{D5CDD505-2E9C-101B-9397-08002B2CF9AE}" pid="88" name="ZOTERO_BREF_RQUiCPOGn6AA_13">
    <vt:lpwstr>na","given":"Ivanna"},{"family":"Radhakrishnan","given":"Malarvizhi"},{"family":"Tsenkov","given":"Maxim"},{"family":"Nair","given":"Sreenath"},{"family":"Mirdita","given":"Milot"},{"family":"Yeo","given":"Jingi"},{"family":"Kovalevskiy","given":"Oleg"},{</vt:lpwstr>
  </property>
  <property fmtid="{D5CDD505-2E9C-101B-9397-08002B2CF9AE}" pid="89" name="ZOTERO_BREF_RQUiCPOGn6AA_14">
    <vt:lpwstr>"family":"Tunyasuvunakool","given":"Kathryn"},{"family":"Laydon","given":"Agata"},{"family":"Žídek","given":"Augustin"},{"family":"Tomlinson","given":"Hamish"},{"family":"Hariharan","given":"Dhavanthi"},{"family":"Abrahamson","given":"Josh"},{"family":"Gr</vt:lpwstr>
  </property>
  <property fmtid="{D5CDD505-2E9C-101B-9397-08002B2CF9AE}" pid="90" name="ZOTERO_BREF_RQUiCPOGn6AA_15">
    <vt:lpwstr>een","given":"Tim"},{"family":"Jumper","given":"John"},{"family":"Birney","given":"Ewan"},{"family":"Steinegger","given":"Martin"},{"family":"Hassabis","given":"Demis"},{"family":"Velankar","given":"Sameer"}],"issued":{"date-parts":[["2024",1,5]]},"citati</vt:lpwstr>
  </property>
  <property fmtid="{D5CDD505-2E9C-101B-9397-08002B2CF9AE}" pid="91" name="ZOTERO_BREF_RQUiCPOGn6AA_16">
    <vt:lpwstr>on-key":"varadiAlphaFoldProteinStructure2024"}}],"schema":"https://github.com/citation-style-language/schema/raw/master/csl-citation.json"}</vt:lpwstr>
  </property>
  <property fmtid="{D5CDD505-2E9C-101B-9397-08002B2CF9AE}" pid="92" name="ZOTERO_BREF_RQUiCPOGn6AA_2">
    <vt:lpwstr>ype":"article-journal","abstract":"The AlphaFold Database Protein Structure Database (AlphaFold DB, https://alphafold.ebi.ac.uk) has significantly impacted structural biology by amassing over 214 million predicted protein structures, expanding from the in</vt:lpwstr>
  </property>
  <property fmtid="{D5CDD505-2E9C-101B-9397-08002B2CF9AE}" pid="93" name="ZOTERO_BREF_RQUiCPOGn6AA_3">
    <vt:lpwstr>itial 300k structures released in 2021. Enabled by the groundbreaking AlphaFold2 artificial intelligence (AI) system, the predictions archived in AlphaFold DB have been integrated into primary data resources such as PDB, UniProt, Ensembl, InterPro and Mob</vt:lpwstr>
  </property>
  <property fmtid="{D5CDD505-2E9C-101B-9397-08002B2CF9AE}" pid="94" name="ZOTERO_BREF_RQUiCPOGn6AA_4">
    <vt:lpwstr>iDB. Our manuscript details subsequent enhancements in data archiving, covering successive releases encompassing model organisms, global health proteomes, Swiss-Prot integration, and a host of curated protein datasets. We detail the data access mechanisms</vt:lpwstr>
  </property>
  <property fmtid="{D5CDD505-2E9C-101B-9397-08002B2CF9AE}" pid="95" name="ZOTERO_BREF_RQUiCPOGn6AA_5">
    <vt:lpwstr> of AlphaFold DB, from direct file access via FTP to advanced queries using Google Cloud Public Datasets and the programmatic access endpoints of the database. We also discuss the improvements and services added since its initial release, including enhanc</vt:lpwstr>
  </property>
  <property fmtid="{D5CDD505-2E9C-101B-9397-08002B2CF9AE}" pid="96" name="ZOTERO_BREF_RQUiCPOGn6AA_6">
    <vt:lpwstr>ements to the Predicted Aligned Error viewer, customisation options for the 3D viewer, and improvements in the search engine of AlphaFold DB.The AlphaFold Protein Structure Database (AlphaFold DB) is a massive digital library of predicted protein structur</vt:lpwstr>
  </property>
  <property fmtid="{D5CDD505-2E9C-101B-9397-08002B2CF9AE}" pid="97" name="ZOTERO_BREF_RQUiCPOGn6AA_7">
    <vt:lpwstr>es, with over 214 million entries, marking a 500-times expansion in size since its initial release in 2021. The structures are predicted using Google DeepMind's AlphaFold 2 artificial intelligence (AI) system. Our new report highlights the latest updates </vt:lpwstr>
  </property>
  <property fmtid="{D5CDD505-2E9C-101B-9397-08002B2CF9AE}" pid="98" name="ZOTERO_BREF_RQUiCPOGn6AA_8">
    <vt:lpwstr>we have made to this database. We have added more data on specific organisms and proteins related to global health and expanded to cover almost the complete UniProt database, a primary data resource of protein sequences. We also made it easier for our use</vt:lpwstr>
  </property>
  <property fmtid="{D5CDD505-2E9C-101B-9397-08002B2CF9AE}" pid="99" name="ZOTERO_BREF_RQUiCPOGn6AA_9">
    <vt:lpwstr>rs to access the data by directly downloading files or using advanced cloud-based tools. Finally, we have also improved how users view and search through these protein structures, making the user experience smoother and more informative. In short, AlphaFo</vt:lpwstr>
  </property>
  <property fmtid="{D5CDD505-2E9C-101B-9397-08002B2CF9AE}" pid="100" name="ZOTERO_BREF_bKtxchJuedK3_1">
    <vt:lpwstr>ZOTERO_ITEM CSL_CITATION {"citationID":"F6enQpsP","properties":{"formattedCitation":"\\super 2\\nosupersub{}","plainCitation":"2","noteIndex":0},"citationItems":[{"id":1919,"uris":["http://zotero.org/users/8737377/items/LXR8XMV6"],"itemData":{"id":1919,"t</vt:lpwstr>
  </property>
  <property fmtid="{D5CDD505-2E9C-101B-9397-08002B2CF9AE}" pid="101" name="ZOTERO_BREF_bKtxchJuedK3_2">
    <vt:lpwstr>ype":"article-journal","container-title":"Neuromuscular Disorders","DOI":"10.1016/j.nmd.2024.105261","ISSN":"0960-8966","journalAbbreviation":"Neuromuscul. Disord.","language":"en","license":"https://www.elsevier.com/tdm/userlicense/1.0/","note":"publishe</vt:lpwstr>
  </property>
  <property fmtid="{D5CDD505-2E9C-101B-9397-08002B2CF9AE}" pid="102" name="ZOTERO_BREF_bKtxchJuedK3_3">
    <vt:lpwstr>r: Elsevier BV\nCitation Key: benarroch2025VersionGene2025","page":"105261","source":"Crossref","title":"The 2025 version of the gene table of neuromuscular disorders (nuclear genome)","volume":"46","author":[{"family":"Benarroch","given":"Louise"},{"fami</vt:lpwstr>
  </property>
  <property fmtid="{D5CDD505-2E9C-101B-9397-08002B2CF9AE}" pid="103" name="ZOTERO_BREF_bKtxchJuedK3_4">
    <vt:lpwstr>ly":"Bonne","given":"Gisèle"},{"family":"Rivier","given":"François"},{"family":"Procaccio","given":"Vincent"},{"family":"Hamroun","given":"Dalil"}],"issued":{"date-parts":[["2025",1]]},"citation-key":"benarroch2025VersionGene2025"}}],"schema":"https://git</vt:lpwstr>
  </property>
  <property fmtid="{D5CDD505-2E9C-101B-9397-08002B2CF9AE}" pid="104" name="ZOTERO_BREF_bKtxchJuedK3_5">
    <vt:lpwstr>hub.com/citation-style-language/schema/raw/master/csl-citation.json"}</vt:lpwstr>
  </property>
  <property fmtid="{D5CDD505-2E9C-101B-9397-08002B2CF9AE}" pid="105" name="ZOTERO_BREF_dsT72yLyLARn_1">
    <vt:lpwstr>ZOTERO_ITEM CSL_CITATION {"citationID":"ioEBBkat","properties":{"formattedCitation":"\\super 12\\nosupersub{}","plainCitation":"12","noteIndex":0},"citationItems":[{"id":1910,"uris":["http://zotero.org/users/8737377/items/C9RSE6NC"],"itemData":{"id":1910,</vt:lpwstr>
  </property>
  <property fmtid="{D5CDD505-2E9C-101B-9397-08002B2CF9AE}" pid="106" name="ZOTERO_BREF_dsT72yLyLARn_2">
    <vt:lpwstr>"type":"article-journal","abstract":"Benjamini and Hochberg suggest that the false discovery rate may be the appropriate error rate to control in many applied multiple testing problems. A simple procedure was given there as an FDR controlling procedure fo</vt:lpwstr>
  </property>
  <property fmtid="{D5CDD505-2E9C-101B-9397-08002B2CF9AE}" pid="107" name="ZOTERO_BREF_dsT72yLyLARn_3">
    <vt:lpwstr>r independent test statistics and was shown to be much more powerful than comparable procedures which control the traditional familywise error rate. We prove that this same procedure also controls the false discovery rate when the test statistics have pos</vt:lpwstr>
  </property>
  <property fmtid="{D5CDD505-2E9C-101B-9397-08002B2CF9AE}" pid="108" name="ZOTERO_BREF_dsT72yLyLARn_4">
    <vt:lpwstr>itive regression dependency on each of the test statistics corresponding to the true null hypotheses. This condition for positive dependency is general enough to cover many problems of practical interest, including the comparisons of many treatments with </vt:lpwstr>
  </property>
  <property fmtid="{D5CDD505-2E9C-101B-9397-08002B2CF9AE}" pid="109" name="ZOTERO_BREF_dsT72yLyLARn_5">
    <vt:lpwstr>a single control, multivariate normal test statistics with positive correlation matrix and multivariate t. Furthermore, the test statistics may be discrete, and the tested hypotheses composite without posing special difficulties. For all other forms of de</vt:lpwstr>
  </property>
  <property fmtid="{D5CDD505-2E9C-101B-9397-08002B2CF9AE}" pid="110" name="ZOTERO_BREF_dsT72yLyLARn_6">
    <vt:lpwstr>pendency, a simple conservative modification of the procedure controls the false discovery rate. Thus the range of problems for which a procedure with proven FDR control can be offered is greatly increased.","container-title":"The Annals of Statistics","I</vt:lpwstr>
  </property>
  <property fmtid="{D5CDD505-2E9C-101B-9397-08002B2CF9AE}" pid="111" name="ZOTERO_BREF_dsT72yLyLARn_7">
    <vt:lpwstr>SSN":"0090-5364","issue":"4","journalAbbreviation":"Ann. Stat.","note":"publisher: Institute of Mathematical Statistics\nCitation Key: benjaminiControlFalseDiscovery2001","page":"1165-1188","source":"JSTOR","title":"The Control of the False Discovery Rate</vt:lpwstr>
  </property>
  <property fmtid="{D5CDD505-2E9C-101B-9397-08002B2CF9AE}" pid="112" name="ZOTERO_BREF_dsT72yLyLARn_8">
    <vt:lpwstr> in Multiple Testing under Dependency","volume":"29","author":[{"family":"Benjamini","given":"Yoav"},{"family":"Yekutieli","given":"Daniel"}],"issued":{"date-parts":[["2001"]]},"citation-key":"benjaminiControlFalseDiscovery2001"}}],"schema":"https://githu</vt:lpwstr>
  </property>
  <property fmtid="{D5CDD505-2E9C-101B-9397-08002B2CF9AE}" pid="113" name="ZOTERO_BREF_dsT72yLyLARn_9">
    <vt:lpwstr>b.com/citation-style-language/schema/raw/master/csl-citation.json"}</vt:lpwstr>
  </property>
  <property fmtid="{D5CDD505-2E9C-101B-9397-08002B2CF9AE}" pid="114" name="ZOTERO_BREF_h3PseVcwrZb1_1">
    <vt:lpwstr/>
  </property>
  <property fmtid="{D5CDD505-2E9C-101B-9397-08002B2CF9AE}" pid="115" name="ZOTERO_BREF_kFTaN8hqw1ho_1">
    <vt:lpwstr>ZOTERO_BIBL {"uncited":[],"omitted":[],"custom":[]} CSL_BIBLIOGRAPHY</vt:lpwstr>
  </property>
  <property fmtid="{D5CDD505-2E9C-101B-9397-08002B2CF9AE}" pid="116" name="ZOTERO_BREF_lzO0FfXwdTbI_1">
    <vt:lpwstr>ZOTERO_ITEM CSL_CITATION {"citationID":"P2VaHqRJ","properties":{"formattedCitation":"\\super 16\\nosupersub{}","plainCitation":"16","noteIndex":0},"citationItems":[{"id":1904,"uris":["http://zotero.org/users/8737377/items/L2Q9TF2N"],"itemData":{"id":1904,</vt:lpwstr>
  </property>
  <property fmtid="{D5CDD505-2E9C-101B-9397-08002B2CF9AE}" pid="117" name="ZOTERO_BREF_lzO0FfXwdTbI_10">
    <vt:lpwstr>zi","given":"Denisa"},{"family":"Schara","given":"Ulrike"}],"editor":[{"family":"Blouin","given":"Cedric M."}],"accessed":{"date-parts":[["2025",7,8]]},"issued":{"date-parts":[["2020"]]},"citation-key":"roosImmunofluorescenceBasedAnalysisCaveolin32020"}}]</vt:lpwstr>
  </property>
  <property fmtid="{D5CDD505-2E9C-101B-9397-08002B2CF9AE}" pid="118" name="ZOTERO_BREF_lzO0FfXwdTbI_11">
    <vt:lpwstr>,"schema":"https://github.com/citation-style-language/schema/raw/master/csl-citation.json"}</vt:lpwstr>
  </property>
  <property fmtid="{D5CDD505-2E9C-101B-9397-08002B2CF9AE}" pid="119" name="ZOTERO_BREF_lzO0FfXwdTbI_2">
    <vt:lpwstr>"type":"chapter","abstract":"Immunohistochemistry- and/or immunofluorescence-based analysis of muscular proteins represents a standard procedure in the diagnostic management of patients suffering from neuromuscular diseases such as “Caveolinopathies” whic</vt:lpwstr>
  </property>
  <property fmtid="{D5CDD505-2E9C-101B-9397-08002B2CF9AE}" pid="120" name="ZOTERO_BREF_lzO0FfXwdTbI_3">
    <vt:lpwstr>h are caused by mutations in the CAV3 gene encoding for caveolin-3. Human caveolin-3 is a 151 amino acid sized transmembrane protein localized within caveolae, predominantly expressed in cardiac and skeletal muscle cells and involved in a diversity of cel</vt:lpwstr>
  </property>
  <property fmtid="{D5CDD505-2E9C-101B-9397-08002B2CF9AE}" pid="121" name="ZOTERO_BREF_lzO0FfXwdTbI_4">
    <vt:lpwstr>lular functions crucial for muscle cell homeostasis. Loss of caveolin-3 protein abundance is indicative for the presence of pathogenic mutations within the corresponding gene and thus for the diagnosis of “Caveolinopathies.” Moreover, description of abnor</vt:lpwstr>
  </property>
  <property fmtid="{D5CDD505-2E9C-101B-9397-08002B2CF9AE}" pid="122" name="ZOTERO_BREF_lzO0FfXwdTbI_5">
    <vt:lpwstr>mal immunoreactivity findings for the caveolin-3 protein is increasing in the context of other neuromuscular diseases suggesting that profound knowledge of abnormal caveolin-3-expression and/or distribution findings can be decisive also for the diagnosis </vt:lpwstr>
  </property>
  <property fmtid="{D5CDD505-2E9C-101B-9397-08002B2CF9AE}" pid="123" name="ZOTERO_BREF_lzO0FfXwdTbI_6">
    <vt:lpwstr>of other neurological diseases as well as for a better understanding of the biology of the protein. Here, we summarize the current knowledge about the caveolin-3, report on a protocol for immunofluorescence-based analysis of the protein in the diagnostic </vt:lpwstr>
  </property>
  <property fmtid="{D5CDD505-2E9C-101B-9397-08002B2CF9AE}" pid="124" name="ZOTERO_BREF_lzO0FfXwdTbI_7">
    <vt:lpwstr>workup of neuromuscular patients—also considering problems encountered—and confirm as well as summarize already published abnormal histological findings in muscular pathologies beyond “Caveolinopathies.”","container-title":"Caveolae: Methods and Protocols</vt:lpwstr>
  </property>
  <property fmtid="{D5CDD505-2E9C-101B-9397-08002B2CF9AE}" pid="125" name="ZOTERO_BREF_lzO0FfXwdTbI_8">
    <vt:lpwstr>","event-place":"New York, NY","ISBN":"978-1-0716-0732-9","language":"en","note":"DOI: 10.1007/978-1-0716-0732-9_18\nCitation Key: roosImmunofluorescenceBasedAnalysisCaveolin32020","page":"197-216","publisher":"Springer US","publisher-place":"New York, NY</vt:lpwstr>
  </property>
  <property fmtid="{D5CDD505-2E9C-101B-9397-08002B2CF9AE}" pid="126" name="ZOTERO_BREF_lzO0FfXwdTbI_9">
    <vt:lpwstr>","source":"Springer Link","title":"Immunofluorescence-Based Analysis of Caveolin-3 in the Diagnostic Management of Neuromuscular Diseases","URL":"https://doi.org/10.1007/978-1-0716-0732-9_18","author":[{"family":"Roos","given":"Andreas"},{"family":"Hatha</vt:lpwstr>
  </property>
  <property fmtid="{D5CDD505-2E9C-101B-9397-08002B2CF9AE}" pid="127" name="ZOTERO_BREF_sFbPesKGAvOs_1">
    <vt:lpwstr>ZOTERO_ITEM CSL_CITATION {"citationID":"VkRxX1qK","properties":{"formattedCitation":"\\super 1\\nosupersub{}","plainCitation":"1","noteIndex":0},"citationItems":[{"id":1909,"uris":["http://zotero.org/users/8737377/items/8WMC9ZAT"],"itemData":{"id":1909,"t</vt:lpwstr>
  </property>
  <property fmtid="{D5CDD505-2E9C-101B-9397-08002B2CF9AE}" pid="128" name="ZOTERO_BREF_sFbPesKGAvOs_10">
    <vt:lpwstr>rm","volume":"43","author":[{"family":"Laurie","given":"Steven"},{"family":"Piscia","given":"Davide"},{"family":"Matalonga","given":"Leslie"},{"family":"Corvó","given":"Alberto"},{"family":"Fernández-Callejo","given":"Marcos"},{"family":"Garcia-Linares","</vt:lpwstr>
  </property>
  <property fmtid="{D5CDD505-2E9C-101B-9397-08002B2CF9AE}" pid="129" name="ZOTERO_BREF_sFbPesKGAvOs_11">
    <vt:lpwstr>given":"Carles"},{"family":"Hernandez-Ferrer","given":"Carles"},{"family":"Luengo","given":"Cristina"},{"family":"Martínez","given":"Inés"},{"family":"Papakonstantinou","given":"Anastasios"},{"family":"Picó-Amador","given":"Daniel"},{"family":"Protasio","</vt:lpwstr>
  </property>
  <property fmtid="{D5CDD505-2E9C-101B-9397-08002B2CF9AE}" pid="130" name="ZOTERO_BREF_sFbPesKGAvOs_12">
    <vt:lpwstr>given":"Joan"},{"family":"Thompson","given":"Rachel"},{"family":"Tonda","given":"Raul"},{"family":"Bayés","given":"Mònica"},{"family":"Bullich","given":"Gemma"},{"family":"Camps-Puchadas","given":"Jordi"},{"family":"Paramonov","given":"Ida"},{"family":"Tr</vt:lpwstr>
  </property>
  <property fmtid="{D5CDD505-2E9C-101B-9397-08002B2CF9AE}" pid="131" name="ZOTERO_BREF_sFbPesKGAvOs_13">
    <vt:lpwstr>otta","given":"Jean-Rémi"},{"family":"Alonso","given":"Angel"},{"family":"Attimonelli","given":"Marcella"},{"family":"Béroud","given":"Christophe"},{"family":"Bros-Facer","given":"Virginie"},{"family":"Buske","given":"Orion J."},{"family":"Cañada-Pallarés</vt:lpwstr>
  </property>
  <property fmtid="{D5CDD505-2E9C-101B-9397-08002B2CF9AE}" pid="132" name="ZOTERO_BREF_sFbPesKGAvOs_14">
    <vt:lpwstr>","given":"Andrés"},{"family":"Fernández","given":"José M."},{"family":"Hansson","given":"Mats G."},{"family":"Horvath","given":"Rita"},{"family":"Jacobsen","given":"Julius O.B."},{"family":"Kaliyaperumal","given":"Rajaram"},{"family":"Lair-Préterre","giv</vt:lpwstr>
  </property>
  <property fmtid="{D5CDD505-2E9C-101B-9397-08002B2CF9AE}" pid="133" name="ZOTERO_BREF_sFbPesKGAvOs_15">
    <vt:lpwstr>en":"Séverine"},{"family":"Licata","given":"Luana"},{"family":"Lopes","given":"Pedro"},{"family":"López-Martín","given":"Estrella"},{"family":"Mascalzoni","given":"Deborah"},{"family":"Monaco","given":"Lucia"},{"family":"Pérez-Jurado","given":"Luis A."},{</vt:lpwstr>
  </property>
  <property fmtid="{D5CDD505-2E9C-101B-9397-08002B2CF9AE}" pid="134" name="ZOTERO_BREF_sFbPesKGAvOs_16">
    <vt:lpwstr>"family":"Posada de la Paz","given":"Manuel"},{"family":"Rambla","given":"Jordi"},{"family":"Rath","given":"Ana"},{"family":"Riess","given":"Olaf"},{"family":"Robinson","given":"Peter N."},{"family":"Salgado","given":"David"},{"family":"Smedley","given":"</vt:lpwstr>
  </property>
  <property fmtid="{D5CDD505-2E9C-101B-9397-08002B2CF9AE}" pid="135" name="ZOTERO_BREF_sFbPesKGAvOs_17">
    <vt:lpwstr>Damian"},{"family":"Spalding","given":"Dylan"},{"family":"Hoen","given":"Peter A. C.","non-dropping-particle":"'t"},{"family":"Töpf","given":"Ana"},{"family":"Zaharieva","given":"Irina"},{"family":"Graessner","given":"Holm"},{"family":"Gut","given":"Ivo G</vt:lpwstr>
  </property>
  <property fmtid="{D5CDD505-2E9C-101B-9397-08002B2CF9AE}" pid="136" name="ZOTERO_BREF_sFbPesKGAvOs_18">
    <vt:lpwstr>."},{"family":"Lochmüller","given":"Hanns"},{"family":"Beltran","given":"Sergi"}],"issued":{"date-parts":[["2022"]]},"citation-key":"laurieRDconnectGenomephenomeAnalysis2022"}}],"schema":"https://github.com/citation-style-language/schema/raw/master/csl-ci</vt:lpwstr>
  </property>
  <property fmtid="{D5CDD505-2E9C-101B-9397-08002B2CF9AE}" pid="137" name="ZOTERO_BREF_sFbPesKGAvOs_19">
    <vt:lpwstr>tation.json"}</vt:lpwstr>
  </property>
  <property fmtid="{D5CDD505-2E9C-101B-9397-08002B2CF9AE}" pid="138" name="ZOTERO_BREF_sFbPesKGAvOs_2">
    <vt:lpwstr>ype":"article-journal","abstract":"Rare disease patients are more likely to receive a rapid molecular diagnosis nowadays thanks to the wide adoption of next-generation sequencing. However, many cases remain undiagnosed even after exome or genome analysis,</vt:lpwstr>
  </property>
  <property fmtid="{D5CDD505-2E9C-101B-9397-08002B2CF9AE}" pid="139" name="ZOTERO_BREF_sFbPesKGAvOs_3">
    <vt:lpwstr> because the methods used missed the molecular cause in a known gene, or a novel causative gene could not be identified and/or confirmed. To address these challenges, the RD-Connect Genome-Phenome Analysis Platform (GPAP) facilitates the collation, discov</vt:lpwstr>
  </property>
  <property fmtid="{D5CDD505-2E9C-101B-9397-08002B2CF9AE}" pid="140" name="ZOTERO_BREF_sFbPesKGAvOs_4">
    <vt:lpwstr>ery, sharing, and analysis of standardized genome-phenome data within a collaborative environment. Authorized clinicians and researchers submit pseudonymised phenotypic profiles encoded using the Human Phenotype Ontology, and raw genomic data which is pro</vt:lpwstr>
  </property>
  <property fmtid="{D5CDD505-2E9C-101B-9397-08002B2CF9AE}" pid="141" name="ZOTERO_BREF_sFbPesKGAvOs_5">
    <vt:lpwstr>cessed through a standardized pipeline. After an optional embargo period, the data are shared with other platform users, with the objective that similar cases in the system and queries from peers may help diagnose the case. Additionally, the platform enab</vt:lpwstr>
  </property>
  <property fmtid="{D5CDD505-2E9C-101B-9397-08002B2CF9AE}" pid="142" name="ZOTERO_BREF_sFbPesKGAvOs_6">
    <vt:lpwstr>les bidirectional discovery of similar cases in other databases from the Matchmaker Exchange network. To facilitate genome-phenome analysis and interpretation by clinical researchers, the RD-Connect GPAP provides a powerful user-friendly interface and lev</vt:lpwstr>
  </property>
  <property fmtid="{D5CDD505-2E9C-101B-9397-08002B2CF9AE}" pid="143" name="ZOTERO_BREF_sFbPesKGAvOs_7">
    <vt:lpwstr>erages tens of information sources. As a result, the resource has already helped diagnose hundreds of rare disease patients and discover new disease causing genes.","container-title":"Human Mutation","DOI":"10.1002/humu.24353","ISSN":"1098-1004","issue":"</vt:lpwstr>
  </property>
  <property fmtid="{D5CDD505-2E9C-101B-9397-08002B2CF9AE}" pid="144" name="ZOTERO_BREF_sFbPesKGAvOs_8">
    <vt:lpwstr>6","journalAbbreviation":"Hum. Mutat.","language":"en","license":"© 2022 The Authors. Human Mutation published by Wiley Periodicals LLC.","note":"_eprint: https://onlinelibrary.wiley.com/doi/pdf/10.1002/humu.24353\nCitation Key: laurieRDconnectGenomepheno</vt:lpwstr>
  </property>
  <property fmtid="{D5CDD505-2E9C-101B-9397-08002B2CF9AE}" pid="145" name="ZOTERO_BREF_sFbPesKGAvOs_9">
    <vt:lpwstr>meAnalysis2022","page":"717-733","source":"Wiley Online Library","title":"The RD-connect genome-phenome analysis platform: accelerating diagnosis, research, and gene discovery for rare diseases","title-short":"The RD-connect genome-phenome analysis platfo</vt:lpwstr>
  </property>
  <property fmtid="{D5CDD505-2E9C-101B-9397-08002B2CF9AE}" pid="146" name="ZOTERO_BREF_w2MDhtQuIItU_1">
    <vt:lpwstr>ZOTERO_ITEM CSL_CITATION {"citationID":"eTWGpwJT","properties":{"formattedCitation":"\\super 7,8\\nosupersub{}","plainCitation":"7,8","noteIndex":0},"citationItems":[{"id":1914,"uris":["http://zotero.org/users/8737377/items/X9F9QBKD"],"itemData":{"id":191</vt:lpwstr>
  </property>
  <property fmtid="{D5CDD505-2E9C-101B-9397-08002B2CF9AE}" pid="147" name="ZOTERO_BREF_w2MDhtQuIItU_10">
    <vt:lpwstr>/zotero.org/users/8737377/items/B5G8BSJV"],"itemData":{"id":1913,"type":"article-journal","abstract":"Predicting the effect of missense variations on protein stability and dynamics is important for understanding their role in diseases, and the link betwee</vt:lpwstr>
  </property>
  <property fmtid="{D5CDD505-2E9C-101B-9397-08002B2CF9AE}" pid="148" name="ZOTERO_BREF_w2MDhtQuIItU_11">
    <vt:lpwstr>n protein structure and function. Approaches to estimate these changes have been proposed, but most only consider single-point missense variants and a static state of the protein, with those that incorporate dynamics are computationally expensive. Here we</vt:lpwstr>
  </property>
  <property fmtid="{D5CDD505-2E9C-101B-9397-08002B2CF9AE}" pid="149" name="ZOTERO_BREF_w2MDhtQuIItU_12">
    <vt:lpwstr> present DynaMut2, a web server that combines Normal Mode Analysis (NMA) methods to capture protein motion and our graph-based signatures to represent the wildtype environment to investigate the effects of single and multiple point mutations on protein st</vt:lpwstr>
  </property>
  <property fmtid="{D5CDD505-2E9C-101B-9397-08002B2CF9AE}" pid="150" name="ZOTERO_BREF_w2MDhtQuIItU_13">
    <vt:lpwstr>ability and dynamics. DynaMut2 was able to accurately predict the effects of missense mutations on protein stability, achieving Pearson's correlation of up to 0.72 (RMSE: 1.02 kcal/mol) on a single point and 0.64 (RMSE: 1.80 kcal/mol) on multiple-point mi</vt:lpwstr>
  </property>
  <property fmtid="{D5CDD505-2E9C-101B-9397-08002B2CF9AE}" pid="151" name="ZOTERO_BREF_w2MDhtQuIItU_14">
    <vt:lpwstr>ssense mutations across 10-fold cross-validation and independent blind tests. For single-point mutations, DynaMut2 achieved comparable performance with other methods when predicting variations in Gibbs Free Energy (ΔΔG) and in melting temperature (ΔTm). W</vt:lpwstr>
  </property>
  <property fmtid="{D5CDD505-2E9C-101B-9397-08002B2CF9AE}" pid="152" name="ZOTERO_BREF_w2MDhtQuIItU_15">
    <vt:lpwstr>e anticipate our tool to be a valuable suite for the study of protein flexibility analysis and the study of the role of variants in disease. DynaMut2 is freely available as a web server and API at http://biosig.unimelb.edu.au/dynamut2.","container-title":</vt:lpwstr>
  </property>
  <property fmtid="{D5CDD505-2E9C-101B-9397-08002B2CF9AE}" pid="153" name="ZOTERO_BREF_w2MDhtQuIItU_16">
    <vt:lpwstr>"Protein Science","DOI":"10.1002/pro.3942","ISSN":"1469-896X","issue":"1","journalAbbreviation":"Protein Sci.","language":"en","license":"© 2020 The Authors. Protein Science published by Wiley Periodicals LLC on behalf of The Protein Society.","note":"_ep</vt:lpwstr>
  </property>
  <property fmtid="{D5CDD505-2E9C-101B-9397-08002B2CF9AE}" pid="154" name="ZOTERO_BREF_w2MDhtQuIItU_17">
    <vt:lpwstr>rint: https://onlinelibrary.wiley.com/doi/pdf/10.1002/pro.3942\nCitation Key: rodriguesDynaMut2AssessingChanges2021","page":"60-69","source":"Wiley Online Library","title":"DynaMut2: assessing changes in stability and flexibility upon single and multiple </vt:lpwstr>
  </property>
  <property fmtid="{D5CDD505-2E9C-101B-9397-08002B2CF9AE}" pid="155" name="ZOTERO_BREF_w2MDhtQuIItU_18">
    <vt:lpwstr>point missense mutations","title-short":"DynaMut2","volume":"30","author":[{"family":"Rodrigues","given":"Carlos H.M."},{"family":"Pires","given":"Douglas E.V."},{"family":"Ascher","given":"David B."}],"issued":{"date-parts":[["2021"]]},"citation-key":"ro</vt:lpwstr>
  </property>
  <property fmtid="{D5CDD505-2E9C-101B-9397-08002B2CF9AE}" pid="156" name="ZOTERO_BREF_w2MDhtQuIItU_19">
    <vt:lpwstr>driguesDynaMut2AssessingChanges2021"}}],"schema":"https://github.com/citation-style-language/schema/raw/master/csl-citation.json"}</vt:lpwstr>
  </property>
  <property fmtid="{D5CDD505-2E9C-101B-9397-08002B2CF9AE}" pid="157" name="ZOTERO_BREF_w2MDhtQuIItU_2">
    <vt:lpwstr>4,"type":"article-journal","abstract":"Knowledge of protein structure can be used to predict the phenotypic consequence of a missense variant. Since structural coverage of the human proteome can be roughly tripled to over 50% of the residues if homology-p</vt:lpwstr>
  </property>
  <property fmtid="{D5CDD505-2E9C-101B-9397-08002B2CF9AE}" pid="158" name="ZOTERO_BREF_w2MDhtQuIItU_3">
    <vt:lpwstr>redicted structures are included in addition to experimentally determined coordinates, it is important to assess the reliability of using predicted models when analyzing missense variants. Accordingly, we assess whether a missense variant is structurally </vt:lpwstr>
  </property>
  <property fmtid="{D5CDD505-2E9C-101B-9397-08002B2CF9AE}" pid="159" name="ZOTERO_BREF_w2MDhtQuIItU_4">
    <vt:lpwstr>damaging by using experimental and predicted structures. We considered 606 experimental structures and show that 40% of the 1965 disease-associated missense variants analyzed have a structurally damaging change in the mutant structure. Only 11% of the 213</vt:lpwstr>
  </property>
  <property fmtid="{D5CDD505-2E9C-101B-9397-08002B2CF9AE}" pid="160" name="ZOTERO_BREF_w2MDhtQuIItU_5">
    <vt:lpwstr>4 neutral variants are structurally damaging. Importantly, similar results are obtained when 1052 structures predicted using Phyre2 algorithm were used, even when the model shares low (&lt;40%) sequence identity to the template. Thus, structure-based analysi</vt:lpwstr>
  </property>
  <property fmtid="{D5CDD505-2E9C-101B-9397-08002B2CF9AE}" pid="161" name="ZOTERO_BREF_w2MDhtQuIItU_6">
    <vt:lpwstr>s of the effects of missense variants can be effectively applied to homology models. Our in-house pipeline, Missense3D, for structurally assessing missense variants was made available at http://www.sbg.bio.ic.ac.uk/~missense3d","container-title":"Journal </vt:lpwstr>
  </property>
  <property fmtid="{D5CDD505-2E9C-101B-9397-08002B2CF9AE}" pid="162" name="ZOTERO_BREF_w2MDhtQuIItU_7">
    <vt:lpwstr>of Molecular Biology","DOI":"10.1016/j.jmb.2019.04.009","ISSN":"0022-2836","issue":"11","journalAbbreviation":"J. Mol. Biol.","language":"en","note":"Citation Key: ittisoponpisanCanPredictedProtein2019","page":"2197-2212","source":"ScienceDirect","title":</vt:lpwstr>
  </property>
  <property fmtid="{D5CDD505-2E9C-101B-9397-08002B2CF9AE}" pid="163" name="ZOTERO_BREF_w2MDhtQuIItU_8">
    <vt:lpwstr>"Can predicted protein 3D structures provide reliable insights into whether missense variants are disease associated?","volume":"431","author":[{"family":"Ittisoponpisan","given":"Sirawit"},{"family":"Islam","given":"Suhail A."},{"family":"Khanna","given"</vt:lpwstr>
  </property>
  <property fmtid="{D5CDD505-2E9C-101B-9397-08002B2CF9AE}" pid="164" name="ZOTERO_BREF_w2MDhtQuIItU_9">
    <vt:lpwstr>:"Tarun"},{"family":"Alhuzimi","given":"Eman"},{"family":"David","given":"Alessia"},{"family":"Sternberg","given":"Michael J. E."}],"issued":{"date-parts":[["2019",5,17]]},"citation-key":"ittisoponpisanCanPredictedProtein2019"}},{"id":1913,"uris":["http:/</vt:lpwstr>
  </property>
  <property fmtid="{D5CDD505-2E9C-101B-9397-08002B2CF9AE}" pid="165" name="ZOTERO_BREF_wLOksAv6LraL_1">
    <vt:lpwstr>ZOTERO_ITEM CSL_CITATION {"citationID":"nQJkDunG","properties":{"formattedCitation":"\\super 4\\nosupersub{}","plainCitation":"4","noteIndex":0},"citationItems":[{"id":1935,"uris":["http://zotero.org/users/8737377/items/N8UR3PG4"],"itemData":{"id":1935,"t</vt:lpwstr>
  </property>
  <property fmtid="{D5CDD505-2E9C-101B-9397-08002B2CF9AE}" pid="166" name="ZOTERO_BREF_wLOksAv6LraL_2">
    <vt:lpwstr>ype":"article-journal","abstract":"Abstract               The PSIPRED Workbench is a web server offering a range of predictive methods to the bioscience community for 20 years. Here, we present the work we have completed to update the PSIPRED Protein Anal</vt:lpwstr>
  </property>
  <property fmtid="{D5CDD505-2E9C-101B-9397-08002B2CF9AE}" pid="167" name="ZOTERO_BREF_wLOksAv6LraL_3">
    <vt:lpwstr>ysis Workbench and make it ready for the next 20 years. The main focus of our recent website upgrade work has been the acceleration of analyses in the face of increasing protein sequence database size. We additionally discuss any new software, the new har</vt:lpwstr>
  </property>
  <property fmtid="{D5CDD505-2E9C-101B-9397-08002B2CF9AE}" pid="168" name="ZOTERO_BREF_wLOksAv6LraL_4">
    <vt:lpwstr>dware infrastructure, our webservices and web site. Lastly we survey updates to some of the key predictive algorithms available through our website.","container-title":"Nucleic Acids Research","DOI":"10.1093/nar/gkz297","ISSN":"0305-1048, 1362-4962","issu</vt:lpwstr>
  </property>
  <property fmtid="{D5CDD505-2E9C-101B-9397-08002B2CF9AE}" pid="169" name="ZOTERO_BREF_wLOksAv6LraL_5">
    <vt:lpwstr>e":"W1","language":"en","license":"http://creativecommons.org/licenses/by/4.0/","note":"publisher: Oxford University Press (OUP)\nCitation Key: buchanPSIPREDProteinAnalysis2019","page":"W402-W407","source":"Crossref","title":"The PSIPRED Protein Analysis </vt:lpwstr>
  </property>
  <property fmtid="{D5CDD505-2E9C-101B-9397-08002B2CF9AE}" pid="170" name="ZOTERO_BREF_wLOksAv6LraL_6">
    <vt:lpwstr>Workbench: 20 years on","title-short":"The PSIPRED Protein Analysis Workbench","volume":"47","author":[{"family":"Buchan","given":"Daniel W A"},{"family":"Jones","given":"David T"}],"issued":{"date-parts":[["2019",7,2]]},"citation-key":"buchanPSIPREDProte</vt:lpwstr>
  </property>
  <property fmtid="{D5CDD505-2E9C-101B-9397-08002B2CF9AE}" pid="171" name="ZOTERO_BREF_wLOksAv6LraL_7">
    <vt:lpwstr>inAnalysis2019"}}],"schema":"https://github.com/citation-style-language/schema/raw/master/csl-citation.json"}</vt:lpwstr>
  </property>
  <property fmtid="{D5CDD505-2E9C-101B-9397-08002B2CF9AE}" pid="172" name="ZOTERO_PREF_1">
    <vt:lpwstr>&lt;data data-version="3" zotero-version="7.0.19"&gt;&lt;session id="C8ypgNxJ"/&gt;&lt;style id="http://www.zotero.org/styles/american-medical-association" hasBibliography="1" bibliographyStyleHasBeenSet="1"/&gt;&lt;prefs&gt;&lt;pref name="fieldType" value="Bookmark"/&gt;&lt;/prefs&gt;&lt;/dat</vt:lpwstr>
  </property>
  <property fmtid="{D5CDD505-2E9C-101B-9397-08002B2CF9AE}" pid="173" name="ZOTERO_PREF_2">
    <vt:lpwstr>a&gt;</vt:lpwstr>
  </property>
</Properties>
</file>